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EB5AA" w14:textId="77777777" w:rsidR="00026F37" w:rsidRPr="00756291" w:rsidRDefault="00026F37" w:rsidP="00026F37">
      <w:pPr>
        <w:spacing w:after="0"/>
        <w:rPr>
          <w:rFonts w:ascii="Calibri" w:eastAsia="Calibri" w:hAnsi="Calibri" w:cs="Calibri"/>
          <w:b/>
        </w:rPr>
      </w:pPr>
      <w:bookmarkStart w:id="0" w:name="_GoBack"/>
      <w:bookmarkEnd w:id="0"/>
      <w:r w:rsidRPr="00756291">
        <w:rPr>
          <w:rFonts w:ascii="Calibri" w:eastAsia="Calibri" w:hAnsi="Calibri" w:cs="Calibri"/>
          <w:b/>
        </w:rPr>
        <w:t xml:space="preserve">Appendix </w:t>
      </w:r>
      <w:r>
        <w:rPr>
          <w:rFonts w:ascii="Calibri" w:eastAsia="Calibri" w:hAnsi="Calibri" w:cs="Calibri"/>
          <w:b/>
        </w:rPr>
        <w:t>3</w:t>
      </w:r>
      <w:r w:rsidRPr="00756291">
        <w:rPr>
          <w:rFonts w:ascii="Calibri" w:eastAsia="Calibri" w:hAnsi="Calibri" w:cs="Calibri"/>
          <w:b/>
        </w:rPr>
        <w:t xml:space="preserve">. </w:t>
      </w:r>
      <w:r>
        <w:rPr>
          <w:rFonts w:ascii="Calibri" w:eastAsia="Calibri" w:hAnsi="Calibri" w:cs="Calibri"/>
          <w:b/>
        </w:rPr>
        <w:t>Evaluation Phase Thinking Aloud Discussion Guide</w:t>
      </w:r>
    </w:p>
    <w:p w14:paraId="3E7C399D" w14:textId="77777777" w:rsidR="00026F37" w:rsidRDefault="00026F37" w:rsidP="00026F3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1"/>
        <w:gridCol w:w="2629"/>
        <w:gridCol w:w="4688"/>
      </w:tblGrid>
      <w:tr w:rsidR="00026F37" w:rsidRPr="004337A3" w14:paraId="705558A5" w14:textId="77777777" w:rsidTr="00B26B9A">
        <w:tc>
          <w:tcPr>
            <w:tcW w:w="15388" w:type="dxa"/>
            <w:gridSpan w:val="3"/>
          </w:tcPr>
          <w:p w14:paraId="3EBB0371" w14:textId="77777777" w:rsidR="00026F37" w:rsidRPr="00BE5047" w:rsidRDefault="00026F37" w:rsidP="00B26B9A">
            <w:pPr>
              <w:spacing w:before="40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en-GB"/>
              </w:rPr>
              <w:t>Completed website qualitative evaluation</w:t>
            </w:r>
          </w:p>
          <w:p w14:paraId="277FE3DD" w14:textId="77777777" w:rsidR="00026F37" w:rsidRPr="004337A3" w:rsidRDefault="00026F37" w:rsidP="00B26B9A">
            <w:pPr>
              <w:spacing w:before="400" w:after="120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42"/>
                <w:szCs w:val="42"/>
                <w:lang w:eastAsia="en-GB"/>
              </w:rPr>
              <w:t>Thinking aloud – discussion guide</w:t>
            </w:r>
          </w:p>
        </w:tc>
      </w:tr>
      <w:tr w:rsidR="00026F37" w14:paraId="3204ECAC" w14:textId="77777777" w:rsidTr="00B26B9A">
        <w:tc>
          <w:tcPr>
            <w:tcW w:w="15388" w:type="dxa"/>
            <w:gridSpan w:val="3"/>
          </w:tcPr>
          <w:p w14:paraId="15369719" w14:textId="77777777" w:rsidR="00026F37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6A4F55F3" w14:textId="77777777" w:rsidR="00026F37" w:rsidRPr="00BE5047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lang w:eastAsia="en-GB"/>
              </w:rPr>
              <w:t>We will be asking you to share your screen with us. </w:t>
            </w:r>
          </w:p>
          <w:p w14:paraId="00A12A24" w14:textId="77777777" w:rsidR="00026F37" w:rsidRPr="00BE5047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lang w:eastAsia="en-GB"/>
              </w:rPr>
              <w:t>We will talk everyone through this process, or you can find out more on these links here:</w:t>
            </w:r>
          </w:p>
          <w:p w14:paraId="41DA58E8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erheart</w:t>
            </w:r>
            <w:proofErr w:type="spellEnd"/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landing</w:t>
            </w:r>
          </w:p>
          <w:p w14:paraId="70918E1A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erheart</w:t>
            </w:r>
            <w:proofErr w:type="spellEnd"/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questions (all)</w:t>
            </w:r>
          </w:p>
          <w:p w14:paraId="1B056E3D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erheart</w:t>
            </w:r>
            <w:proofErr w:type="spellEnd"/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results</w:t>
            </w:r>
          </w:p>
          <w:p w14:paraId="3A62D820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tailed results</w:t>
            </w:r>
          </w:p>
          <w:p w14:paraId="7D0A25C7" w14:textId="77777777" w:rsidR="00026F3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et/Exercise q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estionnaire landing</w:t>
            </w:r>
          </w:p>
          <w:p w14:paraId="0958418D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et/Exercise question</w:t>
            </w:r>
          </w:p>
          <w:p w14:paraId="19D77440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et/Exercise q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estionnaire results</w:t>
            </w:r>
          </w:p>
          <w:p w14:paraId="79936D4D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tting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oals landing</w:t>
            </w:r>
          </w:p>
          <w:p w14:paraId="27D509B3" w14:textId="77777777" w:rsidR="00026F37" w:rsidRPr="00BE504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al setting</w:t>
            </w:r>
          </w:p>
          <w:p w14:paraId="32E1F311" w14:textId="77777777" w:rsidR="00026F37" w:rsidRDefault="00026F37" w:rsidP="00B26B9A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tting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oals results</w:t>
            </w:r>
          </w:p>
          <w:p w14:paraId="2136A141" w14:textId="77777777" w:rsidR="00026F37" w:rsidRDefault="00026F37" w:rsidP="00B26B9A">
            <w:p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  <w:p w14:paraId="47D4F86E" w14:textId="77777777" w:rsidR="00026F37" w:rsidRPr="00BE5047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Hi, </w:t>
            </w:r>
            <w:r w:rsidRPr="00BE50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articipant</w:t>
            </w:r>
            <w:r w:rsidRPr="00BE504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&gt;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. My name is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___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and I’m going to be taking you through this session today.                </w:t>
            </w:r>
          </w:p>
          <w:p w14:paraId="504B682E" w14:textId="77777777" w:rsidR="00026F37" w:rsidRPr="00BE5047" w:rsidRDefault="00026F37" w:rsidP="00B26B9A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 work for Brighton &amp; Sussex Medical School</w:t>
            </w:r>
          </w:p>
          <w:p w14:paraId="77E88CD7" w14:textId="77777777" w:rsidR="00026F37" w:rsidRPr="00BE5047" w:rsidRDefault="00026F37" w:rsidP="00B26B9A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’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e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rea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d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 website that helps people understand their heart health and set goals for improving it</w:t>
            </w:r>
          </w:p>
          <w:p w14:paraId="2F701608" w14:textId="77777777" w:rsidR="00026F37" w:rsidRPr="00BE5047" w:rsidRDefault="00026F37" w:rsidP="00B26B9A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We’re testing the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bsite</w:t>
            </w: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not you</w:t>
            </w:r>
          </w:p>
          <w:p w14:paraId="7A0A098B" w14:textId="77777777" w:rsidR="00026F37" w:rsidRPr="00BE5047" w:rsidRDefault="00026F37" w:rsidP="00B26B9A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ou can’t do anything wrong so don’t worry about making mistakes</w:t>
            </w:r>
          </w:p>
          <w:p w14:paraId="6E1D1520" w14:textId="77777777" w:rsidR="00026F37" w:rsidRPr="00BE5047" w:rsidRDefault="00026F37" w:rsidP="00B26B9A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 honest with your opinions</w:t>
            </w:r>
          </w:p>
          <w:p w14:paraId="6CC061BC" w14:textId="77777777" w:rsidR="00026F37" w:rsidRPr="00BE5047" w:rsidRDefault="00026F37" w:rsidP="00B26B9A">
            <w:pPr>
              <w:numPr>
                <w:ilvl w:val="0"/>
                <w:numId w:val="2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Think out loud </w:t>
            </w:r>
          </w:p>
          <w:p w14:paraId="2B7265E7" w14:textId="77777777" w:rsidR="00026F37" w:rsidRPr="00BE5047" w:rsidRDefault="00026F37" w:rsidP="00B26B9A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ay what you’re looking at</w:t>
            </w:r>
          </w:p>
          <w:p w14:paraId="5EBC2B74" w14:textId="77777777" w:rsidR="00026F37" w:rsidRPr="00BE5047" w:rsidRDefault="00026F37" w:rsidP="00B26B9A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ay what you’re trying to do</w:t>
            </w:r>
          </w:p>
          <w:p w14:paraId="73DBE77D" w14:textId="77777777" w:rsidR="00026F37" w:rsidRPr="00BE5047" w:rsidRDefault="00026F37" w:rsidP="00B26B9A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ay what you’re thinking</w:t>
            </w:r>
          </w:p>
          <w:p w14:paraId="564CAB42" w14:textId="77777777" w:rsidR="00026F37" w:rsidRPr="00BE5047" w:rsidRDefault="00026F37" w:rsidP="00B26B9A">
            <w:pPr>
              <w:numPr>
                <w:ilvl w:val="0"/>
                <w:numId w:val="3"/>
              </w:numPr>
              <w:ind w:left="1440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ay if anything is not as you expect</w:t>
            </w:r>
          </w:p>
          <w:p w14:paraId="5652DEC3" w14:textId="77777777" w:rsidR="00026F37" w:rsidRPr="00BE5047" w:rsidRDefault="00026F37" w:rsidP="00B26B9A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ny questions as we go, just ask - I might not give you the answer right away as I’m going to let you figure things out for yourself without prompting you too much. </w:t>
            </w:r>
          </w:p>
          <w:p w14:paraId="4438CC3C" w14:textId="77777777" w:rsidR="00026F37" w:rsidRPr="00BE5047" w:rsidRDefault="00026F37" w:rsidP="00B26B9A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 are going to be recording session today - this is just for the project team and won’t be shared more widely</w:t>
            </w:r>
          </w:p>
          <w:p w14:paraId="51FFFB21" w14:textId="77777777" w:rsidR="00026F37" w:rsidRPr="00BE5047" w:rsidRDefault="00026F37" w:rsidP="00B26B9A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lease confirm you’re ok for us to record the session</w:t>
            </w:r>
          </w:p>
          <w:p w14:paraId="6451F8F4" w14:textId="77777777" w:rsidR="00026F37" w:rsidRPr="00BE5047" w:rsidRDefault="00026F37" w:rsidP="00B26B9A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f you need to take a break that’s fine, just let me know</w:t>
            </w:r>
          </w:p>
          <w:p w14:paraId="37C88BEC" w14:textId="77777777" w:rsidR="00026F37" w:rsidRPr="00BE5047" w:rsidRDefault="00026F37" w:rsidP="00B26B9A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E504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’ve got some observers watching who will be taking notes </w:t>
            </w:r>
          </w:p>
          <w:p w14:paraId="23ACAA10" w14:textId="77777777" w:rsidR="00026F37" w:rsidRDefault="00026F37" w:rsidP="00B26B9A"/>
        </w:tc>
      </w:tr>
      <w:tr w:rsidR="00026F37" w:rsidRPr="004337A3" w14:paraId="33506B1B" w14:textId="77777777" w:rsidTr="00B26B9A">
        <w:tc>
          <w:tcPr>
            <w:tcW w:w="15388" w:type="dxa"/>
            <w:gridSpan w:val="3"/>
          </w:tcPr>
          <w:p w14:paraId="01F8598E" w14:textId="77777777" w:rsidR="00026F37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BEGIN THINKING ALOUT EXERCISE</w:t>
            </w:r>
          </w:p>
          <w:p w14:paraId="2F90529C" w14:textId="77777777" w:rsidR="00026F37" w:rsidRDefault="00026F37" w:rsidP="00B26B9A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If participant is silent for more than 20 second </w:t>
            </w:r>
          </w:p>
          <w:p w14:paraId="4EBE0317" w14:textId="77777777" w:rsidR="00026F37" w:rsidRDefault="00026F37" w:rsidP="00B26B9A">
            <w:pPr>
              <w:pStyle w:val="ListParagraph"/>
              <w:spacing w:after="200"/>
              <w:ind w:left="144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6A8960B8" w14:textId="77777777" w:rsidR="00026F37" w:rsidRPr="004337A3" w:rsidRDefault="00026F37" w:rsidP="00B26B9A">
            <w:pPr>
              <w:pStyle w:val="ListParagraph"/>
              <w:numPr>
                <w:ilvl w:val="1"/>
                <w:numId w:val="4"/>
              </w:num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ROMPT – ‘THINK ALOUD’</w:t>
            </w:r>
          </w:p>
        </w:tc>
      </w:tr>
      <w:tr w:rsidR="00026F37" w:rsidRPr="004337A3" w14:paraId="4433860B" w14:textId="77777777" w:rsidTr="00B26B9A">
        <w:tc>
          <w:tcPr>
            <w:tcW w:w="15388" w:type="dxa"/>
            <w:gridSpan w:val="3"/>
          </w:tcPr>
          <w:p w14:paraId="2F29B2BE" w14:textId="77777777" w:rsidR="00026F37" w:rsidRPr="004337A3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337A3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en-GB"/>
              </w:rPr>
              <w:t>Contextual questions/warm up</w:t>
            </w:r>
          </w:p>
          <w:p w14:paraId="6DBAE4E2" w14:textId="77777777" w:rsidR="00026F37" w:rsidRDefault="00026F37" w:rsidP="00B26B9A">
            <w:pPr>
              <w:spacing w:after="200"/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n-GB"/>
              </w:rPr>
            </w:pPr>
            <w:r w:rsidRPr="004337A3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shd w:val="clear" w:color="auto" w:fill="FFFFFF"/>
                <w:lang w:eastAsia="en-GB"/>
              </w:rPr>
              <w:t xml:space="preserve">Coach/Connected to BSMS/Spices - </w:t>
            </w:r>
            <w:r w:rsidRPr="004337A3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lang w:eastAsia="en-GB"/>
              </w:rPr>
              <w:t>GREEN</w:t>
            </w:r>
          </w:p>
          <w:p w14:paraId="35EBA558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How do you know the Brighton &amp; Sussex Medical School?</w:t>
            </w:r>
          </w:p>
          <w:p w14:paraId="2C32E288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Describe an average day ref. use of technology - what devices do you use and what for?</w:t>
            </w:r>
          </w:p>
          <w:p w14:paraId="372952C6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Do you use a Fitbit, apple watch or other technology to help monitor your health?</w:t>
            </w:r>
          </w:p>
          <w:p w14:paraId="475947D4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Have you used online services with your doctor’s surgery or similar?</w:t>
            </w:r>
          </w:p>
          <w:p w14:paraId="472557F2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</w:r>
          </w:p>
          <w:p w14:paraId="7EABC723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Have you participated in an online research project before?</w:t>
            </w:r>
          </w:p>
          <w:p w14:paraId="1F037CF5" w14:textId="77777777" w:rsidR="00026F37" w:rsidRPr="000F15B5" w:rsidRDefault="00026F37" w:rsidP="00B26B9A">
            <w:pPr>
              <w:rPr>
                <w:rFonts w:ascii="Arial" w:hAnsi="Arial" w:cs="Arial"/>
                <w:sz w:val="24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What do you know about heart disease?</w:t>
            </w:r>
          </w:p>
          <w:p w14:paraId="63DD8490" w14:textId="77777777" w:rsidR="00026F37" w:rsidRPr="004337A3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F15B5">
              <w:rPr>
                <w:rFonts w:ascii="Arial" w:hAnsi="Arial" w:cs="Arial"/>
                <w:sz w:val="24"/>
              </w:rPr>
              <w:t>•</w:t>
            </w:r>
            <w:r w:rsidRPr="000F15B5">
              <w:rPr>
                <w:rFonts w:ascii="Arial" w:hAnsi="Arial" w:cs="Arial"/>
                <w:sz w:val="24"/>
              </w:rPr>
              <w:tab/>
              <w:t>Have you ever spoken to a medical professional about your heart disease risk?</w:t>
            </w:r>
          </w:p>
        </w:tc>
      </w:tr>
      <w:tr w:rsidR="00026F37" w:rsidRPr="004337A3" w14:paraId="35CBAF7D" w14:textId="77777777" w:rsidTr="00B26B9A">
        <w:tc>
          <w:tcPr>
            <w:tcW w:w="15388" w:type="dxa"/>
            <w:gridSpan w:val="3"/>
          </w:tcPr>
          <w:p w14:paraId="07AA25E5" w14:textId="77777777" w:rsidR="00026F37" w:rsidRDefault="00026F37" w:rsidP="00B26B9A">
            <w:pPr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shd w:val="clear" w:color="auto" w:fill="FFFFFF"/>
                <w:lang w:eastAsia="en-GB"/>
              </w:rPr>
            </w:pPr>
            <w:r w:rsidRPr="004337A3">
              <w:rPr>
                <w:rFonts w:ascii="Arial" w:eastAsia="Times New Roman" w:hAnsi="Arial" w:cs="Arial"/>
                <w:b/>
                <w:bCs/>
                <w:color w:val="333333"/>
                <w:sz w:val="28"/>
                <w:szCs w:val="28"/>
                <w:shd w:val="clear" w:color="auto" w:fill="FFFFFF"/>
                <w:lang w:eastAsia="en-GB"/>
              </w:rPr>
              <w:t>OPENING SCREEN</w:t>
            </w:r>
          </w:p>
          <w:p w14:paraId="257C8A20" w14:textId="77777777" w:rsidR="00026F37" w:rsidRPr="004337A3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lastRenderedPageBreak/>
              <w:t xml:space="preserve">&lt; </w:t>
            </w:r>
            <w:r w:rsidRPr="00BE504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5 second test - </w:t>
            </w:r>
            <w:r w:rsidRPr="00BE50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show for 5 seconds. Then ask participant to minimise their browser and tell us what they remember (it’s not a memory test, just tell us what you noticed)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 </w:t>
            </w:r>
            <w:r w:rsidRPr="00D32B81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&gt;</w:t>
            </w:r>
            <w:r w:rsidRPr="00BE5047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 </w:t>
            </w:r>
          </w:p>
        </w:tc>
      </w:tr>
      <w:tr w:rsidR="00026F37" w:rsidRPr="000F15B5" w14:paraId="19AFE150" w14:textId="77777777" w:rsidTr="00B26B9A">
        <w:tc>
          <w:tcPr>
            <w:tcW w:w="7366" w:type="dxa"/>
            <w:shd w:val="clear" w:color="auto" w:fill="auto"/>
          </w:tcPr>
          <w:p w14:paraId="62181B49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lastRenderedPageBreak/>
              <w:t>What is this page about?</w:t>
            </w:r>
          </w:p>
        </w:tc>
        <w:tc>
          <w:tcPr>
            <w:tcW w:w="2835" w:type="dxa"/>
            <w:shd w:val="clear" w:color="auto" w:fill="auto"/>
          </w:tcPr>
          <w:p w14:paraId="51DBA74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  <w:shd w:val="clear" w:color="auto" w:fill="auto"/>
          </w:tcPr>
          <w:p w14:paraId="72ADD809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It’s a questionnaire to understand risk of heart disease</w:t>
            </w:r>
          </w:p>
          <w:p w14:paraId="1245D1C6" w14:textId="77777777" w:rsidR="00026F37" w:rsidRDefault="00026F37" w:rsidP="00B26B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  <w:p w14:paraId="1B8D6030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42548C75" w14:textId="77777777" w:rsidTr="00B26B9A">
        <w:tc>
          <w:tcPr>
            <w:tcW w:w="7366" w:type="dxa"/>
          </w:tcPr>
          <w:p w14:paraId="0B6385AB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How would you expect it to help you?</w:t>
            </w:r>
          </w:p>
          <w:p w14:paraId="040BAF2A" w14:textId="77777777" w:rsidR="00026F37" w:rsidRPr="00B80F3F" w:rsidRDefault="00026F37" w:rsidP="00B26B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F4BA10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236D1097" w14:textId="77777777" w:rsidR="00026F37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helps me understand my risk and make changes to my lifestyle to improve my health</w:t>
            </w:r>
          </w:p>
          <w:p w14:paraId="2A22272E" w14:textId="77777777" w:rsidR="00026F37" w:rsidRDefault="00026F37" w:rsidP="00B26B9A">
            <w:pPr>
              <w:rPr>
                <w:rFonts w:ascii="Arial" w:hAnsi="Arial" w:cs="Arial"/>
              </w:rPr>
            </w:pPr>
          </w:p>
          <w:p w14:paraId="7B45DDA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14:paraId="4A6AC5B2" w14:textId="77777777" w:rsidTr="00B26B9A">
        <w:tc>
          <w:tcPr>
            <w:tcW w:w="7366" w:type="dxa"/>
          </w:tcPr>
          <w:p w14:paraId="409D410A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How did it make you feel?</w:t>
            </w:r>
          </w:p>
          <w:p w14:paraId="6BD502FC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5E05C08" w14:textId="77777777" w:rsidR="00026F37" w:rsidRDefault="00026F37" w:rsidP="00B26B9A"/>
        </w:tc>
        <w:tc>
          <w:tcPr>
            <w:tcW w:w="5187" w:type="dxa"/>
          </w:tcPr>
          <w:p w14:paraId="6B377AB1" w14:textId="77777777" w:rsidR="00026F37" w:rsidRDefault="00026F37" w:rsidP="00B26B9A"/>
        </w:tc>
      </w:tr>
      <w:tr w:rsidR="00026F37" w:rsidRPr="00D32B81" w14:paraId="13C4F49B" w14:textId="77777777" w:rsidTr="00B26B9A">
        <w:tc>
          <w:tcPr>
            <w:tcW w:w="15388" w:type="dxa"/>
            <w:gridSpan w:val="3"/>
          </w:tcPr>
          <w:p w14:paraId="7D2F1EFE" w14:textId="77777777" w:rsidR="00026F37" w:rsidRPr="00D32B81" w:rsidRDefault="00026F37" w:rsidP="00B26B9A">
            <w:pPr>
              <w:shd w:val="clear" w:color="auto" w:fill="FFFFFF"/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&lt; </w:t>
            </w:r>
            <w:r w:rsidRPr="00D32B8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w take a longer look &gt;</w:t>
            </w:r>
          </w:p>
        </w:tc>
      </w:tr>
      <w:tr w:rsidR="00026F37" w:rsidRPr="000F15B5" w14:paraId="6070367A" w14:textId="77777777" w:rsidTr="00B26B9A">
        <w:tc>
          <w:tcPr>
            <w:tcW w:w="7366" w:type="dxa"/>
          </w:tcPr>
          <w:p w14:paraId="05E89B61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at do you think this website is about?</w:t>
            </w:r>
          </w:p>
        </w:tc>
        <w:tc>
          <w:tcPr>
            <w:tcW w:w="2835" w:type="dxa"/>
          </w:tcPr>
          <w:p w14:paraId="479D8D23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023C5AB3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it’s start page for heart health questionnaire</w:t>
            </w:r>
          </w:p>
        </w:tc>
      </w:tr>
      <w:tr w:rsidR="00026F37" w:rsidRPr="000F15B5" w14:paraId="76C89C7B" w14:textId="77777777" w:rsidTr="00B26B9A">
        <w:tc>
          <w:tcPr>
            <w:tcW w:w="7366" w:type="dxa"/>
          </w:tcPr>
          <w:p w14:paraId="4BE6E207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Does the page tell you about anything you need to do before you start?</w:t>
            </w:r>
          </w:p>
        </w:tc>
        <w:tc>
          <w:tcPr>
            <w:tcW w:w="2835" w:type="dxa"/>
          </w:tcPr>
          <w:p w14:paraId="737A131C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2D3C20F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it mentioned tape measure</w:t>
            </w:r>
          </w:p>
        </w:tc>
      </w:tr>
      <w:tr w:rsidR="00026F37" w:rsidRPr="000F15B5" w14:paraId="2FF7F2A1" w14:textId="77777777" w:rsidTr="00B26B9A">
        <w:tc>
          <w:tcPr>
            <w:tcW w:w="7366" w:type="dxa"/>
          </w:tcPr>
          <w:p w14:paraId="09282036" w14:textId="77777777" w:rsidR="00026F37" w:rsidRPr="00236CEB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236CEB">
              <w:rPr>
                <w:rFonts w:ascii="Arial" w:hAnsi="Arial" w:cs="Arial"/>
                <w:sz w:val="24"/>
                <w:szCs w:val="24"/>
              </w:rPr>
              <w:t>Where would you click to proceed?</w:t>
            </w:r>
          </w:p>
          <w:p w14:paraId="63685F1A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6155E1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6CC72C36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licks Get started to move to Q1</w:t>
            </w:r>
          </w:p>
        </w:tc>
      </w:tr>
      <w:tr w:rsidR="00026F37" w:rsidRPr="000F15B5" w14:paraId="765ABEDD" w14:textId="77777777" w:rsidTr="00B26B9A">
        <w:tc>
          <w:tcPr>
            <w:tcW w:w="7366" w:type="dxa"/>
          </w:tcPr>
          <w:p w14:paraId="5623CA40" w14:textId="77777777" w:rsidR="00026F37" w:rsidRPr="00236CEB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236CEB">
              <w:rPr>
                <w:rFonts w:ascii="Arial" w:hAnsi="Arial" w:cs="Arial"/>
                <w:sz w:val="24"/>
                <w:szCs w:val="24"/>
              </w:rPr>
              <w:t>What do you expect will happen next?</w:t>
            </w:r>
          </w:p>
          <w:p w14:paraId="3612E932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E88E4E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34C14AAE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 Go to questionnaire</w:t>
            </w:r>
          </w:p>
        </w:tc>
      </w:tr>
      <w:tr w:rsidR="00026F37" w14:paraId="2EBCAF8A" w14:textId="77777777" w:rsidTr="00B26B9A">
        <w:tc>
          <w:tcPr>
            <w:tcW w:w="7366" w:type="dxa"/>
          </w:tcPr>
          <w:p w14:paraId="12591355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236CEB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</w:tc>
        <w:tc>
          <w:tcPr>
            <w:tcW w:w="2835" w:type="dxa"/>
          </w:tcPr>
          <w:p w14:paraId="7E475ED8" w14:textId="77777777" w:rsidR="00026F37" w:rsidRDefault="00026F37" w:rsidP="00B26B9A"/>
        </w:tc>
        <w:tc>
          <w:tcPr>
            <w:tcW w:w="5187" w:type="dxa"/>
          </w:tcPr>
          <w:p w14:paraId="130E82CD" w14:textId="77777777" w:rsidR="00026F37" w:rsidRDefault="00026F37" w:rsidP="00B26B9A"/>
        </w:tc>
      </w:tr>
      <w:tr w:rsidR="00026F37" w:rsidRPr="000F15B5" w14:paraId="72F36B4C" w14:textId="77777777" w:rsidTr="00B26B9A">
        <w:tc>
          <w:tcPr>
            <w:tcW w:w="15388" w:type="dxa"/>
            <w:gridSpan w:val="3"/>
          </w:tcPr>
          <w:p w14:paraId="17A71C66" w14:textId="77777777" w:rsidR="00026F37" w:rsidRPr="00236CEB" w:rsidRDefault="00026F37" w:rsidP="00B26B9A">
            <w:pPr>
              <w:spacing w:after="200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en-GB"/>
              </w:rPr>
            </w:pPr>
            <w:r w:rsidRPr="00236CEB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en-GB"/>
              </w:rPr>
              <w:t>Heart Health questionnaire landing page </w:t>
            </w:r>
          </w:p>
          <w:p w14:paraId="00F931AD" w14:textId="77777777" w:rsidR="00026F37" w:rsidRPr="000F15B5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&lt; </w:t>
            </w:r>
            <w:r w:rsidRPr="00236CE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5 second test - </w:t>
            </w:r>
            <w:r w:rsidRPr="00236CE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show for 5 seconds. Then ask participant to minimise their browser and tell us what they remember (it’s not a memory test, just tell us what you noticed). </w:t>
            </w:r>
            <w:r w:rsidRPr="00236CEB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&gt;</w:t>
            </w:r>
          </w:p>
        </w:tc>
      </w:tr>
      <w:tr w:rsidR="00026F37" w:rsidRPr="000F15B5" w14:paraId="179B3A6C" w14:textId="77777777" w:rsidTr="00B26B9A">
        <w:tc>
          <w:tcPr>
            <w:tcW w:w="7366" w:type="dxa"/>
          </w:tcPr>
          <w:p w14:paraId="7F683E50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 xml:space="preserve"> What is this page about? </w:t>
            </w:r>
          </w:p>
        </w:tc>
        <w:tc>
          <w:tcPr>
            <w:tcW w:w="2835" w:type="dxa"/>
          </w:tcPr>
          <w:p w14:paraId="5D2B8A9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6A714CC6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It’s a questionnaire to understand risk of heart disease</w:t>
            </w:r>
          </w:p>
        </w:tc>
      </w:tr>
      <w:tr w:rsidR="00026F37" w:rsidRPr="000F15B5" w14:paraId="6865EBED" w14:textId="77777777" w:rsidTr="00B26B9A">
        <w:tc>
          <w:tcPr>
            <w:tcW w:w="7366" w:type="dxa"/>
          </w:tcPr>
          <w:p w14:paraId="391D09B1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 </w:t>
            </w:r>
            <w:r w:rsidRPr="00236CEB">
              <w:rPr>
                <w:rFonts w:ascii="Arial" w:hAnsi="Arial" w:cs="Arial"/>
                <w:sz w:val="24"/>
                <w:szCs w:val="24"/>
              </w:rPr>
              <w:t>How would you expect it to help you?</w:t>
            </w:r>
          </w:p>
        </w:tc>
        <w:tc>
          <w:tcPr>
            <w:tcW w:w="2835" w:type="dxa"/>
          </w:tcPr>
          <w:p w14:paraId="2A099794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4D08DF28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helps me understand my risk and make changes to my lifestyle to improve my health</w:t>
            </w:r>
          </w:p>
        </w:tc>
      </w:tr>
      <w:tr w:rsidR="00026F37" w:rsidRPr="000F15B5" w14:paraId="0A9B9248" w14:textId="77777777" w:rsidTr="00B26B9A">
        <w:tc>
          <w:tcPr>
            <w:tcW w:w="7366" w:type="dxa"/>
          </w:tcPr>
          <w:p w14:paraId="2918E09B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 xml:space="preserve"> How did it make you feel?</w:t>
            </w:r>
          </w:p>
          <w:p w14:paraId="3A6D574D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FBAF94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12F98CCF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236CEB" w14:paraId="0C05C535" w14:textId="77777777" w:rsidTr="00B26B9A">
        <w:tc>
          <w:tcPr>
            <w:tcW w:w="15388" w:type="dxa"/>
            <w:gridSpan w:val="3"/>
          </w:tcPr>
          <w:p w14:paraId="0D4786A9" w14:textId="77777777" w:rsidR="00026F37" w:rsidRPr="00236CEB" w:rsidRDefault="00026F37" w:rsidP="00B26B9A">
            <w:pPr>
              <w:shd w:val="clear" w:color="auto" w:fill="FFFFFF"/>
              <w:spacing w:after="200"/>
              <w:rPr>
                <w:b/>
              </w:rPr>
            </w:pPr>
            <w:r w:rsidRPr="00236CE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 NOW TAKE A LONGER LOOK &gt;</w:t>
            </w:r>
          </w:p>
        </w:tc>
      </w:tr>
      <w:tr w:rsidR="00026F37" w:rsidRPr="000F15B5" w14:paraId="651F250E" w14:textId="77777777" w:rsidTr="00B26B9A">
        <w:tc>
          <w:tcPr>
            <w:tcW w:w="7366" w:type="dxa"/>
          </w:tcPr>
          <w:p w14:paraId="546B447D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at is this page about?</w:t>
            </w:r>
          </w:p>
        </w:tc>
        <w:tc>
          <w:tcPr>
            <w:tcW w:w="2835" w:type="dxa"/>
          </w:tcPr>
          <w:p w14:paraId="322F5F2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5E614828" w14:textId="77777777" w:rsidR="00026F37" w:rsidRPr="00236CEB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 xml:space="preserve">SUCCESS IF: </w:t>
            </w:r>
            <w:r w:rsidRPr="00236CEB">
              <w:rPr>
                <w:rFonts w:ascii="Arial" w:hAnsi="Arial" w:cs="Arial"/>
              </w:rPr>
              <w:t>Understand it’s start page for heart health questionnaire</w:t>
            </w:r>
          </w:p>
          <w:p w14:paraId="551A183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4158C692" w14:textId="77777777" w:rsidTr="00B26B9A">
        <w:tc>
          <w:tcPr>
            <w:tcW w:w="7366" w:type="dxa"/>
          </w:tcPr>
          <w:p w14:paraId="76DD83B1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 xml:space="preserve">Does the page tell you about anything you need to do before you start? </w:t>
            </w:r>
          </w:p>
          <w:p w14:paraId="2B1215F0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FE05CBF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0D52ECF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Mentions tape measure</w:t>
            </w:r>
          </w:p>
        </w:tc>
      </w:tr>
      <w:tr w:rsidR="00026F37" w:rsidRPr="000F15B5" w14:paraId="387260A2" w14:textId="77777777" w:rsidTr="00B26B9A">
        <w:tc>
          <w:tcPr>
            <w:tcW w:w="7366" w:type="dxa"/>
          </w:tcPr>
          <w:p w14:paraId="05C6B3E5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ere would you click to proceed?</w:t>
            </w:r>
          </w:p>
          <w:p w14:paraId="32F01E66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CB1076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49435DCD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licks Get started to move to Q1</w:t>
            </w:r>
          </w:p>
        </w:tc>
      </w:tr>
      <w:tr w:rsidR="00026F37" w14:paraId="2109C636" w14:textId="77777777" w:rsidTr="00B26B9A">
        <w:tc>
          <w:tcPr>
            <w:tcW w:w="7366" w:type="dxa"/>
          </w:tcPr>
          <w:p w14:paraId="16F1F48E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</w:tc>
        <w:tc>
          <w:tcPr>
            <w:tcW w:w="2835" w:type="dxa"/>
          </w:tcPr>
          <w:p w14:paraId="5B3FACEC" w14:textId="77777777" w:rsidR="00026F37" w:rsidRDefault="00026F37" w:rsidP="00B26B9A"/>
        </w:tc>
        <w:tc>
          <w:tcPr>
            <w:tcW w:w="5187" w:type="dxa"/>
          </w:tcPr>
          <w:p w14:paraId="34D9C28F" w14:textId="77777777" w:rsidR="00026F37" w:rsidRDefault="00026F37" w:rsidP="00B26B9A"/>
        </w:tc>
      </w:tr>
      <w:tr w:rsidR="00026F37" w:rsidRPr="00381B41" w14:paraId="453BC7FA" w14:textId="77777777" w:rsidTr="00B26B9A">
        <w:tc>
          <w:tcPr>
            <w:tcW w:w="15388" w:type="dxa"/>
            <w:gridSpan w:val="3"/>
          </w:tcPr>
          <w:p w14:paraId="0F05CC6E" w14:textId="77777777" w:rsidR="00026F37" w:rsidRPr="00381B41" w:rsidRDefault="00026F37" w:rsidP="00B26B9A">
            <w:pPr>
              <w:spacing w:after="200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en-GB"/>
              </w:rPr>
            </w:pPr>
            <w:proofErr w:type="spellStart"/>
            <w:r w:rsidRPr="00381B41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en-GB"/>
              </w:rPr>
              <w:t>Interheart</w:t>
            </w:r>
            <w:proofErr w:type="spellEnd"/>
            <w:r w:rsidRPr="00381B41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  <w:lang w:eastAsia="en-GB"/>
              </w:rPr>
              <w:t xml:space="preserve"> questionnaire: Question pages  </w:t>
            </w:r>
          </w:p>
          <w:p w14:paraId="6C803E06" w14:textId="77777777" w:rsidR="00026F37" w:rsidRPr="00381B41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&lt; 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If participant is silent for more than 20 secon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s&gt;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14:paraId="0ED85083" w14:textId="77777777" w:rsidR="00026F37" w:rsidRDefault="00026F37" w:rsidP="00B26B9A">
            <w:pPr>
              <w:spacing w:after="200"/>
              <w:ind w:left="7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&gt;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PROMPT – ‘THINK ALOUD’</w:t>
            </w:r>
          </w:p>
          <w:p w14:paraId="1B956D76" w14:textId="77777777" w:rsidR="00026F37" w:rsidRDefault="00026F37" w:rsidP="00B26B9A">
            <w:r>
              <w:t xml:space="preserve">&lt;Ask the following questions whilst they are answering the questions &gt; </w:t>
            </w:r>
          </w:p>
          <w:p w14:paraId="4E95005D" w14:textId="77777777" w:rsidR="00026F37" w:rsidRPr="00381B41" w:rsidRDefault="00026F37" w:rsidP="00B26B9A"/>
        </w:tc>
      </w:tr>
      <w:tr w:rsidR="00026F37" w:rsidRPr="000F15B5" w14:paraId="4FBD5E30" w14:textId="77777777" w:rsidTr="00B26B9A">
        <w:tc>
          <w:tcPr>
            <w:tcW w:w="7366" w:type="dxa"/>
          </w:tcPr>
          <w:p w14:paraId="217393A5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 xml:space="preserve">What do you have to do on this page? </w:t>
            </w:r>
          </w:p>
          <w:p w14:paraId="69F3E1E7" w14:textId="77777777" w:rsidR="00026F37" w:rsidRPr="00381B41" w:rsidRDefault="00026F37" w:rsidP="00B26B9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shd w:val="clear" w:color="auto" w:fill="FFFF00"/>
                <w:lang w:eastAsia="en-GB"/>
              </w:rPr>
            </w:pPr>
          </w:p>
        </w:tc>
        <w:tc>
          <w:tcPr>
            <w:tcW w:w="2835" w:type="dxa"/>
          </w:tcPr>
          <w:p w14:paraId="4C2E4744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2670C83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the questions they are being asked</w:t>
            </w:r>
          </w:p>
        </w:tc>
      </w:tr>
      <w:tr w:rsidR="00026F37" w:rsidRPr="000F15B5" w14:paraId="3B251733" w14:textId="77777777" w:rsidTr="00B26B9A">
        <w:tc>
          <w:tcPr>
            <w:tcW w:w="7366" w:type="dxa"/>
          </w:tcPr>
          <w:p w14:paraId="2ED33579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77B73B38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B67D27F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6903356A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25F8E6FE" w14:textId="77777777" w:rsidTr="00B26B9A">
        <w:tc>
          <w:tcPr>
            <w:tcW w:w="7366" w:type="dxa"/>
          </w:tcPr>
          <w:p w14:paraId="18F7C464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Do you understand why you are being asked these questions?</w:t>
            </w:r>
          </w:p>
          <w:p w14:paraId="7435E107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206CC4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69D831BC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57CAB40E" w14:textId="77777777" w:rsidTr="00B26B9A">
        <w:tc>
          <w:tcPr>
            <w:tcW w:w="7366" w:type="dxa"/>
          </w:tcPr>
          <w:p w14:paraId="58C2751D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lastRenderedPageBreak/>
              <w:t>Can you tell where you are in the questionnaire?</w:t>
            </w:r>
          </w:p>
        </w:tc>
        <w:tc>
          <w:tcPr>
            <w:tcW w:w="2835" w:type="dxa"/>
          </w:tcPr>
          <w:p w14:paraId="3713C76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0CD4B90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find progress bar and understand where they are in the process</w:t>
            </w:r>
          </w:p>
        </w:tc>
      </w:tr>
      <w:tr w:rsidR="00026F37" w:rsidRPr="000F15B5" w14:paraId="4C41DEC0" w14:textId="77777777" w:rsidTr="00B26B9A">
        <w:tc>
          <w:tcPr>
            <w:tcW w:w="7366" w:type="dxa"/>
          </w:tcPr>
          <w:p w14:paraId="166A629E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at do you think will happen next?</w:t>
            </w:r>
          </w:p>
          <w:p w14:paraId="0A55FF99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03B4CE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1E01F5DD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se ‘Next’ to move to next question</w:t>
            </w:r>
          </w:p>
        </w:tc>
      </w:tr>
      <w:tr w:rsidR="00026F37" w:rsidRPr="000F15B5" w14:paraId="50871890" w14:textId="77777777" w:rsidTr="00B26B9A">
        <w:tc>
          <w:tcPr>
            <w:tcW w:w="7366" w:type="dxa"/>
          </w:tcPr>
          <w:p w14:paraId="160B3FD3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at would you do if you wanted to go back a step?</w:t>
            </w:r>
          </w:p>
          <w:p w14:paraId="489C2D7C" w14:textId="77777777" w:rsidR="00026F37" w:rsidRPr="00B80F3F" w:rsidRDefault="00026F37" w:rsidP="00B26B9A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A89D1DA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04446FF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use ‘Back’ to check/change previous answer</w:t>
            </w:r>
          </w:p>
        </w:tc>
      </w:tr>
      <w:tr w:rsidR="00026F37" w:rsidRPr="000F15B5" w14:paraId="279456AC" w14:textId="77777777" w:rsidTr="00B26B9A">
        <w:tc>
          <w:tcPr>
            <w:tcW w:w="7366" w:type="dxa"/>
          </w:tcPr>
          <w:p w14:paraId="69C62600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Does the page tell you how to measure your waist/hips?</w:t>
            </w:r>
          </w:p>
          <w:p w14:paraId="71ACB819" w14:textId="77777777" w:rsidR="00026F37" w:rsidRPr="00B80F3F" w:rsidRDefault="00026F37" w:rsidP="00B26B9A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A1F78B8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7466D20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 xml:space="preserve">SUCCESS IF: </w:t>
            </w:r>
            <w:r>
              <w:rPr>
                <w:rFonts w:ascii="Arial" w:hAnsi="Arial" w:cs="Arial"/>
              </w:rPr>
              <w:t>U</w:t>
            </w:r>
            <w:r w:rsidRPr="000F15B5">
              <w:rPr>
                <w:rFonts w:ascii="Arial" w:hAnsi="Arial" w:cs="Arial"/>
              </w:rPr>
              <w:t>nderstand how to measure</w:t>
            </w:r>
          </w:p>
        </w:tc>
      </w:tr>
      <w:tr w:rsidR="00026F37" w14:paraId="3EADCE48" w14:textId="77777777" w:rsidTr="00B26B9A">
        <w:tc>
          <w:tcPr>
            <w:tcW w:w="15388" w:type="dxa"/>
            <w:gridSpan w:val="3"/>
          </w:tcPr>
          <w:p w14:paraId="00CDCF58" w14:textId="77777777" w:rsidR="00026F37" w:rsidRPr="00381B41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81B41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Interheart</w:t>
            </w:r>
            <w:proofErr w:type="spellEnd"/>
            <w:r w:rsidRPr="00381B41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 xml:space="preserve"> results page: </w:t>
            </w:r>
          </w:p>
          <w:p w14:paraId="729801B0" w14:textId="77777777" w:rsidR="00026F37" w:rsidRPr="00381B41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81B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5 second test - </w:t>
            </w:r>
            <w:r w:rsidRPr="00381B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show for 5 seconds. Then ask participant to minimise their browser and tell us what they remember (it’s not a memory test, just tell us what you noticed). </w:t>
            </w:r>
          </w:p>
          <w:p w14:paraId="4C85A8E9" w14:textId="77777777" w:rsidR="00026F37" w:rsidRDefault="00026F37" w:rsidP="00B26B9A"/>
        </w:tc>
      </w:tr>
      <w:tr w:rsidR="00026F37" w14:paraId="484B998F" w14:textId="77777777" w:rsidTr="00B26B9A">
        <w:tc>
          <w:tcPr>
            <w:tcW w:w="7366" w:type="dxa"/>
          </w:tcPr>
          <w:p w14:paraId="2CCF7F9E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E5047">
              <w:rPr>
                <w:rFonts w:ascii="Arial" w:hAnsi="Arial" w:cs="Arial"/>
                <w:sz w:val="24"/>
                <w:szCs w:val="24"/>
              </w:rPr>
              <w:t>What is this page about?</w:t>
            </w:r>
          </w:p>
          <w:p w14:paraId="2F5F939C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0AE9EE5" w14:textId="77777777" w:rsidR="00026F37" w:rsidRDefault="00026F37" w:rsidP="00B26B9A"/>
        </w:tc>
        <w:tc>
          <w:tcPr>
            <w:tcW w:w="5187" w:type="dxa"/>
          </w:tcPr>
          <w:p w14:paraId="461254CA" w14:textId="77777777" w:rsidR="00026F37" w:rsidRDefault="00026F37" w:rsidP="00B26B9A"/>
        </w:tc>
      </w:tr>
      <w:tr w:rsidR="00026F37" w14:paraId="3B96ED4D" w14:textId="77777777" w:rsidTr="00B26B9A">
        <w:tc>
          <w:tcPr>
            <w:tcW w:w="7366" w:type="dxa"/>
          </w:tcPr>
          <w:p w14:paraId="174ECF87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How did it make you feel?</w:t>
            </w:r>
          </w:p>
          <w:p w14:paraId="457C39F2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9C7D2D4" w14:textId="77777777" w:rsidR="00026F37" w:rsidRDefault="00026F37" w:rsidP="00B26B9A"/>
        </w:tc>
        <w:tc>
          <w:tcPr>
            <w:tcW w:w="5187" w:type="dxa"/>
          </w:tcPr>
          <w:p w14:paraId="11EFE7A9" w14:textId="77777777" w:rsidR="00026F37" w:rsidRDefault="00026F37" w:rsidP="00B26B9A"/>
        </w:tc>
      </w:tr>
      <w:tr w:rsidR="00026F37" w:rsidRPr="00381B41" w14:paraId="1983DCA3" w14:textId="77777777" w:rsidTr="00B26B9A">
        <w:tc>
          <w:tcPr>
            <w:tcW w:w="15388" w:type="dxa"/>
            <w:gridSpan w:val="3"/>
          </w:tcPr>
          <w:p w14:paraId="281A7193" w14:textId="77777777" w:rsidR="00026F37" w:rsidRPr="00381B41" w:rsidRDefault="00026F37" w:rsidP="00B26B9A">
            <w:pPr>
              <w:shd w:val="clear" w:color="auto" w:fill="FFFFFF"/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</w:t>
            </w:r>
            <w:r w:rsidRPr="00381B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w take a longer loo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gt;</w:t>
            </w:r>
          </w:p>
        </w:tc>
      </w:tr>
      <w:tr w:rsidR="00026F37" w:rsidRPr="000F15B5" w14:paraId="2B04CD58" w14:textId="77777777" w:rsidTr="00B26B9A">
        <w:tc>
          <w:tcPr>
            <w:tcW w:w="7366" w:type="dxa"/>
          </w:tcPr>
          <w:p w14:paraId="72B41096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 xml:space="preserve">Tell me about this page, what can you do? </w:t>
            </w:r>
          </w:p>
        </w:tc>
        <w:tc>
          <w:tcPr>
            <w:tcW w:w="2835" w:type="dxa"/>
          </w:tcPr>
          <w:p w14:paraId="00ED2D40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25EDB350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find onward journeys to detailed results, next questionnaires, smoking goals and email results</w:t>
            </w:r>
          </w:p>
        </w:tc>
      </w:tr>
      <w:tr w:rsidR="00026F37" w:rsidRPr="000F15B5" w14:paraId="6E219D9F" w14:textId="77777777" w:rsidTr="00B26B9A">
        <w:tc>
          <w:tcPr>
            <w:tcW w:w="7366" w:type="dxa"/>
          </w:tcPr>
          <w:p w14:paraId="724680AB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at risk group are you in? Does the page tell you what that risk means?</w:t>
            </w:r>
          </w:p>
          <w:p w14:paraId="15C3248F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5E4A8D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lt;Prompt&gt; to check risk level.</w:t>
            </w:r>
          </w:p>
        </w:tc>
        <w:tc>
          <w:tcPr>
            <w:tcW w:w="5187" w:type="dxa"/>
          </w:tcPr>
          <w:p w14:paraId="0E5F03CE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s risk level</w:t>
            </w:r>
          </w:p>
        </w:tc>
      </w:tr>
      <w:tr w:rsidR="00026F37" w:rsidRPr="000F15B5" w14:paraId="57844F11" w14:textId="77777777" w:rsidTr="00B26B9A">
        <w:tc>
          <w:tcPr>
            <w:tcW w:w="7366" w:type="dxa"/>
          </w:tcPr>
          <w:p w14:paraId="1AA8C7E9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Is there any information you think is missing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80A05E4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390EA4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39784F3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19A7475F" w14:textId="77777777" w:rsidTr="00B26B9A">
        <w:tc>
          <w:tcPr>
            <w:tcW w:w="7366" w:type="dxa"/>
          </w:tcPr>
          <w:p w14:paraId="09DA27B4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at is the page asking you to do next?</w:t>
            </w:r>
          </w:p>
        </w:tc>
        <w:tc>
          <w:tcPr>
            <w:tcW w:w="2835" w:type="dxa"/>
          </w:tcPr>
          <w:p w14:paraId="1131E6C8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426F3796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Search for detailed results</w:t>
            </w:r>
          </w:p>
          <w:p w14:paraId="3FB4406C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  <w:p w14:paraId="01183B4A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IF SUCCESSFUL GO TO DETAILED RESULTS BREAKDOWN</w:t>
            </w:r>
          </w:p>
        </w:tc>
      </w:tr>
      <w:tr w:rsidR="00026F37" w:rsidRPr="00FC4CD2" w14:paraId="148CE72B" w14:textId="77777777" w:rsidTr="00B26B9A">
        <w:tc>
          <w:tcPr>
            <w:tcW w:w="15388" w:type="dxa"/>
            <w:gridSpan w:val="3"/>
          </w:tcPr>
          <w:p w14:paraId="4169D7E9" w14:textId="77777777" w:rsidR="00026F37" w:rsidRPr="00FC4CD2" w:rsidRDefault="00026F37" w:rsidP="00B26B9A">
            <w:pPr>
              <w:shd w:val="clear" w:color="auto" w:fill="FFFFFF"/>
              <w:spacing w:before="120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BE5047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lastRenderedPageBreak/>
              <w:t>Detailed results breakdown</w:t>
            </w:r>
          </w:p>
        </w:tc>
      </w:tr>
      <w:tr w:rsidR="00026F37" w:rsidRPr="000F15B5" w14:paraId="2215B2EC" w14:textId="77777777" w:rsidTr="00B26B9A">
        <w:tc>
          <w:tcPr>
            <w:tcW w:w="7366" w:type="dxa"/>
          </w:tcPr>
          <w:p w14:paraId="7C8D0C6C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 xml:space="preserve">Tell me about this page, what can you do? </w:t>
            </w:r>
          </w:p>
          <w:p w14:paraId="4A228717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9A560F0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48849A06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s information</w:t>
            </w:r>
          </w:p>
        </w:tc>
      </w:tr>
      <w:tr w:rsidR="00026F37" w:rsidRPr="000F15B5" w14:paraId="035E9284" w14:textId="77777777" w:rsidTr="00B26B9A">
        <w:tc>
          <w:tcPr>
            <w:tcW w:w="7366" w:type="dxa"/>
          </w:tcPr>
          <w:p w14:paraId="357DB9F0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How would you expect it to help you?</w:t>
            </w:r>
          </w:p>
          <w:p w14:paraId="3352FA7D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160602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3954C03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33.</w:t>
            </w:r>
            <w:r w:rsidRPr="000F15B5">
              <w:rPr>
                <w:rFonts w:ascii="Arial" w:hAnsi="Arial" w:cs="Arial"/>
              </w:rPr>
              <w:tab/>
              <w:t>Get personalised advice about different areas of heart health</w:t>
            </w:r>
          </w:p>
        </w:tc>
      </w:tr>
      <w:tr w:rsidR="00026F37" w:rsidRPr="000F15B5" w14:paraId="0BE439F7" w14:textId="77777777" w:rsidTr="00B26B9A">
        <w:tc>
          <w:tcPr>
            <w:tcW w:w="7366" w:type="dxa"/>
          </w:tcPr>
          <w:p w14:paraId="5E277C96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How would you check your personalised health advice?</w:t>
            </w:r>
          </w:p>
          <w:p w14:paraId="2BE36DE5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EFBB724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29ADCED3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show/hide information sections</w:t>
            </w:r>
          </w:p>
        </w:tc>
      </w:tr>
      <w:tr w:rsidR="00026F37" w:rsidRPr="000F15B5" w14:paraId="638D8B4A" w14:textId="77777777" w:rsidTr="00B26B9A">
        <w:tc>
          <w:tcPr>
            <w:tcW w:w="7366" w:type="dxa"/>
          </w:tcPr>
          <w:p w14:paraId="4D906CE1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Does the page give you any other sources of information you can trust?</w:t>
            </w:r>
          </w:p>
          <w:p w14:paraId="38ADDDC3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1215C8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77E6927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Mentions other trusted sources of information</w:t>
            </w:r>
          </w:p>
        </w:tc>
      </w:tr>
      <w:tr w:rsidR="00026F37" w:rsidRPr="000F15B5" w14:paraId="286561A9" w14:textId="77777777" w:rsidTr="00B26B9A">
        <w:tc>
          <w:tcPr>
            <w:tcW w:w="7366" w:type="dxa"/>
          </w:tcPr>
          <w:p w14:paraId="482573C5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5FD716E5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9963039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71C4DD29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1F1DC1F5" w14:textId="77777777" w:rsidTr="00B26B9A">
        <w:tc>
          <w:tcPr>
            <w:tcW w:w="7366" w:type="dxa"/>
          </w:tcPr>
          <w:p w14:paraId="54605C4C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Now show me how you would get to the next section</w:t>
            </w:r>
          </w:p>
        </w:tc>
        <w:tc>
          <w:tcPr>
            <w:tcW w:w="2835" w:type="dxa"/>
          </w:tcPr>
          <w:p w14:paraId="0FC1A98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13915253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go back to Results page</w:t>
            </w:r>
          </w:p>
          <w:p w14:paraId="490FE90F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  <w:p w14:paraId="026CB30E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THEN GO TO EMAIL RESULTS SECTION</w:t>
            </w:r>
          </w:p>
        </w:tc>
      </w:tr>
      <w:tr w:rsidR="00026F37" w:rsidRPr="00FC4CD2" w14:paraId="373DDBA2" w14:textId="77777777" w:rsidTr="00B26B9A">
        <w:tc>
          <w:tcPr>
            <w:tcW w:w="15388" w:type="dxa"/>
            <w:gridSpan w:val="3"/>
          </w:tcPr>
          <w:p w14:paraId="53A68B61" w14:textId="77777777" w:rsidR="00026F37" w:rsidRPr="00FC4CD2" w:rsidRDefault="00026F37" w:rsidP="00B26B9A">
            <w:pPr>
              <w:shd w:val="clear" w:color="auto" w:fill="FFFFFF"/>
              <w:spacing w:before="120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FC4CD2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Email results section</w:t>
            </w:r>
          </w:p>
        </w:tc>
      </w:tr>
      <w:tr w:rsidR="00026F37" w:rsidRPr="000F15B5" w14:paraId="5EEA77A4" w14:textId="77777777" w:rsidTr="00B26B9A">
        <w:tc>
          <w:tcPr>
            <w:tcW w:w="7366" w:type="dxa"/>
          </w:tcPr>
          <w:p w14:paraId="5B1FB60F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ere would you go to get your results by email?</w:t>
            </w:r>
          </w:p>
          <w:p w14:paraId="6A983FFA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DDB548D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1247934C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0F15B5" w14:paraId="67AA1D28" w14:textId="77777777" w:rsidTr="00B26B9A">
        <w:tc>
          <w:tcPr>
            <w:tcW w:w="7366" w:type="dxa"/>
          </w:tcPr>
          <w:p w14:paraId="63FCAEC9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What do you expect will happen next?</w:t>
            </w:r>
          </w:p>
          <w:p w14:paraId="6FCA378C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BC1F098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Prompt ‘Progress’ menu</w:t>
            </w:r>
          </w:p>
        </w:tc>
        <w:tc>
          <w:tcPr>
            <w:tcW w:w="5187" w:type="dxa"/>
          </w:tcPr>
          <w:p w14:paraId="1A37BF14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Knows where they are in the process</w:t>
            </w:r>
          </w:p>
        </w:tc>
      </w:tr>
      <w:tr w:rsidR="00026F37" w:rsidRPr="000F15B5" w14:paraId="42797DA4" w14:textId="77777777" w:rsidTr="00B26B9A">
        <w:tc>
          <w:tcPr>
            <w:tcW w:w="7366" w:type="dxa"/>
          </w:tcPr>
          <w:p w14:paraId="042D7EE5" w14:textId="77777777" w:rsidR="00026F37" w:rsidRPr="00B80F3F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Does the page tell you what to do next?</w:t>
            </w:r>
          </w:p>
          <w:p w14:paraId="6069D83A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7991C6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Prompt Get started (diet or exercise)</w:t>
            </w:r>
          </w:p>
        </w:tc>
        <w:tc>
          <w:tcPr>
            <w:tcW w:w="5187" w:type="dxa"/>
          </w:tcPr>
          <w:p w14:paraId="27E2CA59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proceed to next questionnaire</w:t>
            </w:r>
          </w:p>
        </w:tc>
      </w:tr>
      <w:tr w:rsidR="00026F37" w:rsidRPr="000F15B5" w14:paraId="37B4FB60" w14:textId="77777777" w:rsidTr="00B26B9A">
        <w:tc>
          <w:tcPr>
            <w:tcW w:w="7366" w:type="dxa"/>
          </w:tcPr>
          <w:p w14:paraId="49D5D717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80F3F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2BA97761" w14:textId="77777777" w:rsidR="00026F37" w:rsidRPr="00B80F3F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F559EE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32BDD584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</w:tr>
      <w:tr w:rsidR="00026F37" w:rsidRPr="00C06C8B" w14:paraId="61B2DD7D" w14:textId="77777777" w:rsidTr="00B26B9A">
        <w:tc>
          <w:tcPr>
            <w:tcW w:w="15388" w:type="dxa"/>
            <w:gridSpan w:val="3"/>
          </w:tcPr>
          <w:p w14:paraId="351C6439" w14:textId="77777777" w:rsidR="00026F37" w:rsidRDefault="00026F37" w:rsidP="00B26B9A">
            <w:pPr>
              <w:spacing w:after="200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C06C8B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Diet and exercise questionnaire landing page </w:t>
            </w:r>
          </w:p>
          <w:p w14:paraId="1D3DAA16" w14:textId="77777777" w:rsidR="00026F37" w:rsidRPr="00C06C8B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81B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lastRenderedPageBreak/>
              <w:t xml:space="preserve">5 second test - </w:t>
            </w:r>
            <w:r w:rsidRPr="00381B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show for 5 seconds. Then ask participant to minimise their browser and tell us what they remember (it’s not a memory test, just tell us what you noticed). </w:t>
            </w:r>
          </w:p>
        </w:tc>
      </w:tr>
      <w:tr w:rsidR="00026F37" w14:paraId="52E2F01B" w14:textId="77777777" w:rsidTr="00B26B9A">
        <w:tc>
          <w:tcPr>
            <w:tcW w:w="7366" w:type="dxa"/>
          </w:tcPr>
          <w:p w14:paraId="25E7F9E6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lastRenderedPageBreak/>
              <w:t>What is this page about?</w:t>
            </w:r>
          </w:p>
          <w:p w14:paraId="4F6ABF33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D35EEC7" w14:textId="77777777" w:rsidR="00026F37" w:rsidRDefault="00026F37" w:rsidP="00B26B9A"/>
        </w:tc>
        <w:tc>
          <w:tcPr>
            <w:tcW w:w="5187" w:type="dxa"/>
          </w:tcPr>
          <w:p w14:paraId="29162DAC" w14:textId="77777777" w:rsidR="00026F37" w:rsidRDefault="00026F37" w:rsidP="00B26B9A">
            <w:r>
              <w:t xml:space="preserve">SUCCESS IF: </w:t>
            </w:r>
            <w:r w:rsidRPr="00BC0F9F">
              <w:t>Understands information</w:t>
            </w:r>
          </w:p>
        </w:tc>
      </w:tr>
      <w:tr w:rsidR="00026F37" w14:paraId="08DD955B" w14:textId="77777777" w:rsidTr="00B26B9A">
        <w:tc>
          <w:tcPr>
            <w:tcW w:w="7366" w:type="dxa"/>
          </w:tcPr>
          <w:p w14:paraId="672226BB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did it make you feel?</w:t>
            </w:r>
          </w:p>
          <w:p w14:paraId="2434B57E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236949" w14:textId="77777777" w:rsidR="00026F37" w:rsidRDefault="00026F37" w:rsidP="00B26B9A"/>
        </w:tc>
        <w:tc>
          <w:tcPr>
            <w:tcW w:w="5187" w:type="dxa"/>
          </w:tcPr>
          <w:p w14:paraId="0A8AC614" w14:textId="77777777" w:rsidR="00026F37" w:rsidRDefault="00026F37" w:rsidP="00B26B9A"/>
        </w:tc>
      </w:tr>
      <w:tr w:rsidR="00026F37" w14:paraId="157728AD" w14:textId="77777777" w:rsidTr="00B26B9A">
        <w:tc>
          <w:tcPr>
            <w:tcW w:w="15388" w:type="dxa"/>
            <w:gridSpan w:val="3"/>
          </w:tcPr>
          <w:p w14:paraId="37B77E5B" w14:textId="77777777" w:rsidR="00026F37" w:rsidRDefault="00026F37" w:rsidP="00B26B9A"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</w:t>
            </w:r>
            <w:r w:rsidRPr="00381B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w take a longer loo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gt;</w:t>
            </w:r>
          </w:p>
        </w:tc>
      </w:tr>
      <w:tr w:rsidR="00026F37" w:rsidRPr="000F15B5" w14:paraId="346A52AE" w14:textId="77777777" w:rsidTr="00B26B9A">
        <w:tc>
          <w:tcPr>
            <w:tcW w:w="7366" w:type="dxa"/>
          </w:tcPr>
          <w:p w14:paraId="1760307E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many questions will you be asked?</w:t>
            </w:r>
          </w:p>
          <w:p w14:paraId="60311BBA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701931F" w14:textId="77777777" w:rsidR="00026F37" w:rsidRDefault="00026F37" w:rsidP="00B26B9A"/>
        </w:tc>
        <w:tc>
          <w:tcPr>
            <w:tcW w:w="5187" w:type="dxa"/>
          </w:tcPr>
          <w:p w14:paraId="7276035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26 questions</w:t>
            </w:r>
          </w:p>
        </w:tc>
      </w:tr>
      <w:tr w:rsidR="00026F37" w:rsidRPr="000F15B5" w14:paraId="45F730CE" w14:textId="77777777" w:rsidTr="00B26B9A">
        <w:tc>
          <w:tcPr>
            <w:tcW w:w="7366" w:type="dxa"/>
          </w:tcPr>
          <w:p w14:paraId="6DF2BAA5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long will you need to complete this questionnaire?</w:t>
            </w:r>
          </w:p>
          <w:p w14:paraId="13EF3931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71B9FB" w14:textId="77777777" w:rsidR="00026F37" w:rsidRDefault="00026F37" w:rsidP="00B26B9A"/>
        </w:tc>
        <w:tc>
          <w:tcPr>
            <w:tcW w:w="5187" w:type="dxa"/>
          </w:tcPr>
          <w:p w14:paraId="34F8C054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20 minutes</w:t>
            </w:r>
          </w:p>
        </w:tc>
      </w:tr>
      <w:tr w:rsidR="00026F37" w:rsidRPr="000F15B5" w14:paraId="55F61EB0" w14:textId="77777777" w:rsidTr="00B26B9A">
        <w:tc>
          <w:tcPr>
            <w:tcW w:w="7366" w:type="dxa"/>
          </w:tcPr>
          <w:p w14:paraId="371823F5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ere would you click to proceed?</w:t>
            </w:r>
          </w:p>
          <w:p w14:paraId="34282EAB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4932699" w14:textId="77777777" w:rsidR="00026F37" w:rsidRDefault="00026F37" w:rsidP="00B26B9A"/>
        </w:tc>
        <w:tc>
          <w:tcPr>
            <w:tcW w:w="5187" w:type="dxa"/>
          </w:tcPr>
          <w:p w14:paraId="1C3C723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Get started button</w:t>
            </w:r>
          </w:p>
        </w:tc>
      </w:tr>
      <w:tr w:rsidR="00026F37" w14:paraId="60289732" w14:textId="77777777" w:rsidTr="00B26B9A">
        <w:tc>
          <w:tcPr>
            <w:tcW w:w="7366" w:type="dxa"/>
          </w:tcPr>
          <w:p w14:paraId="5E04320F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62014768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61D5871" w14:textId="77777777" w:rsidR="00026F37" w:rsidRDefault="00026F37" w:rsidP="00B26B9A"/>
        </w:tc>
        <w:tc>
          <w:tcPr>
            <w:tcW w:w="5187" w:type="dxa"/>
          </w:tcPr>
          <w:p w14:paraId="0ED6C3F7" w14:textId="77777777" w:rsidR="00026F37" w:rsidRDefault="00026F37" w:rsidP="00B26B9A"/>
        </w:tc>
      </w:tr>
      <w:tr w:rsidR="00026F37" w14:paraId="52970DF5" w14:textId="77777777" w:rsidTr="00B26B9A">
        <w:tc>
          <w:tcPr>
            <w:tcW w:w="15388" w:type="dxa"/>
            <w:gridSpan w:val="3"/>
          </w:tcPr>
          <w:p w14:paraId="103D4969" w14:textId="77777777" w:rsidR="00026F37" w:rsidRPr="00BC0F9F" w:rsidRDefault="00026F37" w:rsidP="00B26B9A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0F9F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Diet questionnaire Questions</w:t>
            </w:r>
          </w:p>
          <w:p w14:paraId="1A35F85F" w14:textId="77777777" w:rsidR="00026F37" w:rsidRPr="00381B41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&lt; 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If participant is silent for more than 20 secon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s&gt;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14:paraId="238602F8" w14:textId="77777777" w:rsidR="00026F37" w:rsidRDefault="00026F37" w:rsidP="00B26B9A">
            <w:pPr>
              <w:spacing w:after="200"/>
              <w:ind w:left="7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&gt;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PROMPT – ‘THINK ALOUD’</w:t>
            </w:r>
          </w:p>
          <w:p w14:paraId="672CAF3F" w14:textId="77777777" w:rsidR="00026F37" w:rsidRDefault="00026F37" w:rsidP="00B26B9A">
            <w:r>
              <w:t xml:space="preserve">&lt;Ask the following questions whilst they are answering the questions &gt; </w:t>
            </w:r>
          </w:p>
          <w:p w14:paraId="384BE4D8" w14:textId="77777777" w:rsidR="00026F37" w:rsidRDefault="00026F37" w:rsidP="00B26B9A"/>
        </w:tc>
      </w:tr>
      <w:tr w:rsidR="00026F37" w:rsidRPr="000F15B5" w14:paraId="65B81E15" w14:textId="77777777" w:rsidTr="00B26B9A">
        <w:tc>
          <w:tcPr>
            <w:tcW w:w="7366" w:type="dxa"/>
          </w:tcPr>
          <w:p w14:paraId="07FF4188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Show me what you would do on this page</w:t>
            </w:r>
          </w:p>
          <w:p w14:paraId="6681A37E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6A159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7ECBA64F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the questions they are being asked</w:t>
            </w:r>
          </w:p>
        </w:tc>
      </w:tr>
      <w:tr w:rsidR="00026F37" w14:paraId="439ADA3F" w14:textId="77777777" w:rsidTr="00B26B9A">
        <w:tc>
          <w:tcPr>
            <w:tcW w:w="7366" w:type="dxa"/>
          </w:tcPr>
          <w:p w14:paraId="6366EF5B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do these questions make you feel?</w:t>
            </w:r>
          </w:p>
          <w:p w14:paraId="7EF96D31" w14:textId="77777777" w:rsidR="00026F37" w:rsidRPr="000F15B5" w:rsidRDefault="00026F37" w:rsidP="00B26B9A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DEE9A9" w14:textId="77777777" w:rsidR="00026F37" w:rsidRDefault="00026F37" w:rsidP="00B26B9A"/>
        </w:tc>
        <w:tc>
          <w:tcPr>
            <w:tcW w:w="5187" w:type="dxa"/>
          </w:tcPr>
          <w:p w14:paraId="1FB6D1C9" w14:textId="77777777" w:rsidR="00026F37" w:rsidRDefault="00026F37" w:rsidP="00B26B9A"/>
        </w:tc>
      </w:tr>
      <w:tr w:rsidR="00026F37" w14:paraId="762DCF2D" w14:textId="77777777" w:rsidTr="00B26B9A">
        <w:tc>
          <w:tcPr>
            <w:tcW w:w="7366" w:type="dxa"/>
          </w:tcPr>
          <w:p w14:paraId="26B36EA4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C0F9F">
              <w:rPr>
                <w:rFonts w:ascii="Arial" w:hAnsi="Arial" w:cs="Arial"/>
                <w:sz w:val="24"/>
                <w:szCs w:val="24"/>
              </w:rPr>
              <w:t>Why do you think you are being asked these questions?</w:t>
            </w:r>
          </w:p>
          <w:p w14:paraId="4CA8558E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0E70977" w14:textId="77777777" w:rsidR="00026F37" w:rsidRDefault="00026F37" w:rsidP="00B26B9A"/>
        </w:tc>
        <w:tc>
          <w:tcPr>
            <w:tcW w:w="5187" w:type="dxa"/>
          </w:tcPr>
          <w:p w14:paraId="6A63151C" w14:textId="77777777" w:rsidR="00026F37" w:rsidRDefault="00026F37" w:rsidP="00B26B9A"/>
        </w:tc>
      </w:tr>
      <w:tr w:rsidR="00026F37" w14:paraId="287D229A" w14:textId="77777777" w:rsidTr="00B26B9A">
        <w:tc>
          <w:tcPr>
            <w:tcW w:w="7366" w:type="dxa"/>
          </w:tcPr>
          <w:p w14:paraId="5671E2CA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C0F9F">
              <w:rPr>
                <w:rFonts w:ascii="Arial" w:hAnsi="Arial" w:cs="Arial"/>
                <w:sz w:val="24"/>
                <w:szCs w:val="24"/>
              </w:rPr>
              <w:t>Are the questions easy to understand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6A163985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A990DC" w14:textId="77777777" w:rsidR="00026F37" w:rsidRDefault="00026F37" w:rsidP="00B26B9A"/>
        </w:tc>
        <w:tc>
          <w:tcPr>
            <w:tcW w:w="5187" w:type="dxa"/>
          </w:tcPr>
          <w:p w14:paraId="11273732" w14:textId="77777777" w:rsidR="00026F37" w:rsidRDefault="00026F37" w:rsidP="00B26B9A"/>
        </w:tc>
      </w:tr>
      <w:tr w:rsidR="00026F37" w14:paraId="5BF7B35E" w14:textId="77777777" w:rsidTr="00B26B9A">
        <w:tc>
          <w:tcPr>
            <w:tcW w:w="7366" w:type="dxa"/>
          </w:tcPr>
          <w:p w14:paraId="63A53294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C0F9F">
              <w:rPr>
                <w:rFonts w:ascii="Arial" w:hAnsi="Arial" w:cs="Arial"/>
                <w:sz w:val="24"/>
                <w:szCs w:val="24"/>
              </w:rPr>
              <w:lastRenderedPageBreak/>
              <w:t>Are the questions easy to answer?</w:t>
            </w:r>
          </w:p>
          <w:p w14:paraId="5392404A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CB93FA2" w14:textId="77777777" w:rsidR="00026F37" w:rsidRDefault="00026F37" w:rsidP="00B26B9A"/>
        </w:tc>
        <w:tc>
          <w:tcPr>
            <w:tcW w:w="5187" w:type="dxa"/>
          </w:tcPr>
          <w:p w14:paraId="59CB0124" w14:textId="77777777" w:rsidR="00026F37" w:rsidRDefault="00026F37" w:rsidP="00B26B9A"/>
        </w:tc>
      </w:tr>
      <w:tr w:rsidR="00026F37" w14:paraId="01D9AF49" w14:textId="77777777" w:rsidTr="00B26B9A">
        <w:tc>
          <w:tcPr>
            <w:tcW w:w="7366" w:type="dxa"/>
          </w:tcPr>
          <w:p w14:paraId="48A90F90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at do you think of the food items we asked about during the diet questionnaire?</w:t>
            </w:r>
          </w:p>
          <w:p w14:paraId="18C6EF2A" w14:textId="77777777" w:rsidR="00026F37" w:rsidRPr="000F15B5" w:rsidRDefault="00026F37" w:rsidP="00B26B9A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2D1EEA8" w14:textId="77777777" w:rsidR="00026F37" w:rsidRDefault="00026F37" w:rsidP="00B26B9A"/>
        </w:tc>
        <w:tc>
          <w:tcPr>
            <w:tcW w:w="5187" w:type="dxa"/>
          </w:tcPr>
          <w:p w14:paraId="6ABD790C" w14:textId="77777777" w:rsidR="00026F37" w:rsidRDefault="00026F37" w:rsidP="00B26B9A"/>
        </w:tc>
      </w:tr>
      <w:tr w:rsidR="00026F37" w14:paraId="5AF31E94" w14:textId="77777777" w:rsidTr="00B26B9A">
        <w:tc>
          <w:tcPr>
            <w:tcW w:w="7366" w:type="dxa"/>
          </w:tcPr>
          <w:p w14:paraId="1726228B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Do you understand vigorous / moderate exercise means?</w:t>
            </w:r>
          </w:p>
          <w:p w14:paraId="2D07E99E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39A28F1" w14:textId="77777777" w:rsidR="00026F37" w:rsidRDefault="00026F37" w:rsidP="00B26B9A"/>
        </w:tc>
        <w:tc>
          <w:tcPr>
            <w:tcW w:w="5187" w:type="dxa"/>
          </w:tcPr>
          <w:p w14:paraId="6C217785" w14:textId="77777777" w:rsidR="00026F37" w:rsidRDefault="00026F37" w:rsidP="00B26B9A"/>
        </w:tc>
      </w:tr>
      <w:tr w:rsidR="00026F37" w14:paraId="5CAEA008" w14:textId="77777777" w:rsidTr="00B26B9A">
        <w:tc>
          <w:tcPr>
            <w:tcW w:w="7366" w:type="dxa"/>
          </w:tcPr>
          <w:p w14:paraId="3BE8F7F2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737CD321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BC9F7D" w14:textId="77777777" w:rsidR="00026F37" w:rsidRDefault="00026F37" w:rsidP="00B26B9A"/>
        </w:tc>
        <w:tc>
          <w:tcPr>
            <w:tcW w:w="5187" w:type="dxa"/>
          </w:tcPr>
          <w:p w14:paraId="5D3F33AF" w14:textId="77777777" w:rsidR="00026F37" w:rsidRDefault="00026F37" w:rsidP="00B26B9A"/>
        </w:tc>
      </w:tr>
      <w:tr w:rsidR="00026F37" w14:paraId="42F28EE1" w14:textId="77777777" w:rsidTr="00B26B9A">
        <w:tc>
          <w:tcPr>
            <w:tcW w:w="15388" w:type="dxa"/>
            <w:gridSpan w:val="3"/>
          </w:tcPr>
          <w:p w14:paraId="323E3C7B" w14:textId="77777777" w:rsidR="00026F37" w:rsidRPr="00BE5047" w:rsidRDefault="00026F37" w:rsidP="00B26B9A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BE5047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Diet results page: </w:t>
            </w:r>
          </w:p>
          <w:p w14:paraId="18A311E7" w14:textId="77777777" w:rsidR="00026F37" w:rsidRDefault="00026F37" w:rsidP="00B26B9A"/>
        </w:tc>
      </w:tr>
      <w:tr w:rsidR="00026F37" w:rsidRPr="000F15B5" w14:paraId="207DEDB0" w14:textId="77777777" w:rsidTr="00B26B9A">
        <w:tc>
          <w:tcPr>
            <w:tcW w:w="7366" w:type="dxa"/>
          </w:tcPr>
          <w:p w14:paraId="6E601DE9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 xml:space="preserve">Tell me about this page, what can you do? </w:t>
            </w:r>
          </w:p>
          <w:p w14:paraId="78685B1E" w14:textId="77777777" w:rsidR="00026F37" w:rsidRPr="000F15B5" w:rsidRDefault="00026F37" w:rsidP="00B26B9A">
            <w:pPr>
              <w:shd w:val="clear" w:color="auto" w:fill="FFFFFF"/>
              <w:ind w:left="360"/>
              <w:textAlignment w:val="baseline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67C884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02841749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find onward journeys to detailed results, goal setting, and email results</w:t>
            </w:r>
          </w:p>
        </w:tc>
      </w:tr>
      <w:tr w:rsidR="00026F37" w:rsidRPr="000F15B5" w14:paraId="29D419F1" w14:textId="77777777" w:rsidTr="00B26B9A">
        <w:tc>
          <w:tcPr>
            <w:tcW w:w="7366" w:type="dxa"/>
          </w:tcPr>
          <w:p w14:paraId="1A144C30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at risk group are you in? Does the page tell you what that risk means?</w:t>
            </w:r>
          </w:p>
          <w:p w14:paraId="17BB905A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19D880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Prompt risk range bar</w:t>
            </w:r>
          </w:p>
        </w:tc>
        <w:tc>
          <w:tcPr>
            <w:tcW w:w="5187" w:type="dxa"/>
          </w:tcPr>
          <w:p w14:paraId="6378BC13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s risk range</w:t>
            </w:r>
          </w:p>
        </w:tc>
      </w:tr>
      <w:tr w:rsidR="00026F37" w:rsidRPr="000F15B5" w14:paraId="51D731F1" w14:textId="77777777" w:rsidTr="00B26B9A">
        <w:tc>
          <w:tcPr>
            <w:tcW w:w="7366" w:type="dxa"/>
          </w:tcPr>
          <w:p w14:paraId="48F401C0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Imagine you have reviewed your ‘detailed results’. What is the page asking you to do next?</w:t>
            </w:r>
          </w:p>
          <w:p w14:paraId="53F3FC5D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2255EEA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Prompt ‘Set your diet goals’</w:t>
            </w:r>
          </w:p>
        </w:tc>
        <w:tc>
          <w:tcPr>
            <w:tcW w:w="5187" w:type="dxa"/>
          </w:tcPr>
          <w:p w14:paraId="7EB71CC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Setting diet goals</w:t>
            </w:r>
          </w:p>
        </w:tc>
      </w:tr>
      <w:tr w:rsidR="00026F37" w14:paraId="6EA80D3C" w14:textId="77777777" w:rsidTr="00B26B9A">
        <w:tc>
          <w:tcPr>
            <w:tcW w:w="7366" w:type="dxa"/>
          </w:tcPr>
          <w:p w14:paraId="47A3C0F1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702DC7F2" w14:textId="77777777" w:rsidR="00026F37" w:rsidRPr="000F15B5" w:rsidRDefault="00026F37" w:rsidP="00B26B9A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75C8C6C" w14:textId="77777777" w:rsidR="00026F37" w:rsidRDefault="00026F37" w:rsidP="00B26B9A"/>
        </w:tc>
        <w:tc>
          <w:tcPr>
            <w:tcW w:w="5187" w:type="dxa"/>
          </w:tcPr>
          <w:p w14:paraId="2483C84E" w14:textId="77777777" w:rsidR="00026F37" w:rsidRDefault="00026F37" w:rsidP="00B26B9A"/>
        </w:tc>
      </w:tr>
      <w:tr w:rsidR="00026F37" w14:paraId="03CCCA64" w14:textId="77777777" w:rsidTr="00B26B9A">
        <w:tc>
          <w:tcPr>
            <w:tcW w:w="15388" w:type="dxa"/>
            <w:gridSpan w:val="3"/>
          </w:tcPr>
          <w:p w14:paraId="401099C7" w14:textId="77777777" w:rsidR="00026F37" w:rsidRPr="00BE5047" w:rsidRDefault="00026F37" w:rsidP="00B26B9A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B80F3F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Setting goals</w:t>
            </w:r>
            <w:r w:rsidRPr="00BE5047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 xml:space="preserve"> landing page: </w:t>
            </w:r>
          </w:p>
          <w:p w14:paraId="57E83F2F" w14:textId="77777777" w:rsidR="00026F37" w:rsidRDefault="00026F37" w:rsidP="00B26B9A"/>
        </w:tc>
      </w:tr>
      <w:tr w:rsidR="00026F37" w:rsidRPr="000F15B5" w14:paraId="64FE606B" w14:textId="77777777" w:rsidTr="00B26B9A">
        <w:tc>
          <w:tcPr>
            <w:tcW w:w="7366" w:type="dxa"/>
          </w:tcPr>
          <w:p w14:paraId="627D0969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at is this page about?</w:t>
            </w:r>
          </w:p>
          <w:p w14:paraId="71DEEBFD" w14:textId="77777777" w:rsidR="00026F37" w:rsidRPr="000F15B5" w:rsidRDefault="00026F37" w:rsidP="00B26B9A">
            <w:pPr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01049DD" w14:textId="77777777" w:rsidR="00026F37" w:rsidRDefault="00026F37" w:rsidP="00B26B9A"/>
        </w:tc>
        <w:tc>
          <w:tcPr>
            <w:tcW w:w="5187" w:type="dxa"/>
          </w:tcPr>
          <w:p w14:paraId="5BEE6DFD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it’s start page for setting diet goals</w:t>
            </w:r>
          </w:p>
        </w:tc>
      </w:tr>
      <w:tr w:rsidR="00026F37" w14:paraId="4F0A810A" w14:textId="77777777" w:rsidTr="00B26B9A">
        <w:tc>
          <w:tcPr>
            <w:tcW w:w="7366" w:type="dxa"/>
          </w:tcPr>
          <w:p w14:paraId="0DC5DD17" w14:textId="77777777" w:rsidR="00026F37" w:rsidRPr="00BE191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E1917">
              <w:rPr>
                <w:rFonts w:ascii="Arial" w:hAnsi="Arial" w:cs="Arial"/>
                <w:sz w:val="24"/>
                <w:szCs w:val="24"/>
              </w:rPr>
              <w:t>Where would you click to proceed?</w:t>
            </w:r>
          </w:p>
          <w:p w14:paraId="7ABF6443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B76654A" w14:textId="77777777" w:rsidR="00026F37" w:rsidRDefault="00026F37" w:rsidP="00B26B9A"/>
        </w:tc>
        <w:tc>
          <w:tcPr>
            <w:tcW w:w="5187" w:type="dxa"/>
          </w:tcPr>
          <w:p w14:paraId="2818809B" w14:textId="77777777" w:rsidR="00026F37" w:rsidRDefault="00026F37" w:rsidP="00B26B9A"/>
        </w:tc>
      </w:tr>
      <w:tr w:rsidR="00026F37" w14:paraId="08EA5F0C" w14:textId="77777777" w:rsidTr="00B26B9A">
        <w:tc>
          <w:tcPr>
            <w:tcW w:w="7366" w:type="dxa"/>
          </w:tcPr>
          <w:p w14:paraId="61054874" w14:textId="77777777" w:rsidR="00026F37" w:rsidRPr="00BE191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E1917">
              <w:rPr>
                <w:rFonts w:ascii="Arial" w:hAnsi="Arial" w:cs="Arial"/>
                <w:sz w:val="24"/>
                <w:szCs w:val="24"/>
              </w:rPr>
              <w:lastRenderedPageBreak/>
              <w:t>What do you expect will happen next?</w:t>
            </w:r>
          </w:p>
          <w:p w14:paraId="22B97298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6DECA3" w14:textId="77777777" w:rsidR="00026F37" w:rsidRDefault="00026F37" w:rsidP="00B26B9A"/>
        </w:tc>
        <w:tc>
          <w:tcPr>
            <w:tcW w:w="5187" w:type="dxa"/>
          </w:tcPr>
          <w:p w14:paraId="771C04A0" w14:textId="77777777" w:rsidR="00026F37" w:rsidRDefault="00026F37" w:rsidP="00B26B9A"/>
        </w:tc>
      </w:tr>
      <w:tr w:rsidR="00026F37" w14:paraId="6DA82F18" w14:textId="77777777" w:rsidTr="00B26B9A">
        <w:tc>
          <w:tcPr>
            <w:tcW w:w="7366" w:type="dxa"/>
          </w:tcPr>
          <w:p w14:paraId="224CF8A6" w14:textId="77777777" w:rsidR="00026F37" w:rsidRPr="00BE191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E1917">
              <w:rPr>
                <w:rFonts w:ascii="Arial" w:hAnsi="Arial" w:cs="Arial"/>
                <w:sz w:val="24"/>
                <w:szCs w:val="24"/>
              </w:rPr>
              <w:t>Is there any information you think is missing on this page?</w:t>
            </w:r>
          </w:p>
          <w:p w14:paraId="7DEBAF00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5A583C4" w14:textId="77777777" w:rsidR="00026F37" w:rsidRDefault="00026F37" w:rsidP="00B26B9A"/>
        </w:tc>
        <w:tc>
          <w:tcPr>
            <w:tcW w:w="5187" w:type="dxa"/>
          </w:tcPr>
          <w:p w14:paraId="49BCDE47" w14:textId="77777777" w:rsidR="00026F37" w:rsidRDefault="00026F37" w:rsidP="00B26B9A"/>
        </w:tc>
      </w:tr>
      <w:tr w:rsidR="00026F37" w14:paraId="2F63D211" w14:textId="77777777" w:rsidTr="00B26B9A">
        <w:tc>
          <w:tcPr>
            <w:tcW w:w="15388" w:type="dxa"/>
            <w:gridSpan w:val="3"/>
          </w:tcPr>
          <w:p w14:paraId="68239BBC" w14:textId="77777777" w:rsidR="00026F37" w:rsidRPr="00B80F3F" w:rsidRDefault="00026F37" w:rsidP="00B26B9A">
            <w:pPr>
              <w:shd w:val="clear" w:color="auto" w:fill="FFFFFF"/>
              <w:outlineLvl w:val="2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B80F3F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Setting Goals Section</w:t>
            </w:r>
          </w:p>
          <w:p w14:paraId="391A6A6B" w14:textId="77777777" w:rsidR="00026F37" w:rsidRPr="00381B41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&lt; 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If participant is silent for more than 20 second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s&gt;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  <w:p w14:paraId="45714CA8" w14:textId="77777777" w:rsidR="00026F37" w:rsidRDefault="00026F37" w:rsidP="00B26B9A">
            <w:pPr>
              <w:spacing w:after="200"/>
              <w:ind w:left="7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&gt;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381B41">
              <w:rPr>
                <w:rFonts w:ascii="Arial" w:eastAsia="Times New Roman" w:hAnsi="Arial" w:cs="Arial"/>
                <w:color w:val="000000"/>
                <w:lang w:eastAsia="en-GB"/>
              </w:rPr>
              <w:t>PROMPT – ‘THINK ALOUD’</w:t>
            </w:r>
          </w:p>
          <w:p w14:paraId="2696B54E" w14:textId="77777777" w:rsidR="00026F37" w:rsidRPr="00BE5047" w:rsidRDefault="00026F37" w:rsidP="00B26B9A">
            <w:r w:rsidRPr="00BE1917"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BE1917">
              <w:rPr>
                <w:rFonts w:ascii="Arial" w:eastAsia="Times New Roman" w:hAnsi="Arial" w:cs="Arial"/>
                <w:color w:val="000000"/>
                <w:lang w:eastAsia="en-GB"/>
              </w:rPr>
              <w:t>Ask the following questions whilst they are answering the questions &gt;</w:t>
            </w:r>
            <w:r>
              <w:t xml:space="preserve"> </w:t>
            </w:r>
          </w:p>
          <w:p w14:paraId="7EB636DE" w14:textId="77777777" w:rsidR="00026F37" w:rsidRDefault="00026F37" w:rsidP="00B26B9A"/>
        </w:tc>
      </w:tr>
      <w:tr w:rsidR="00026F37" w:rsidRPr="000F15B5" w14:paraId="4EBF5D27" w14:textId="77777777" w:rsidTr="00B26B9A">
        <w:tc>
          <w:tcPr>
            <w:tcW w:w="7366" w:type="dxa"/>
          </w:tcPr>
          <w:p w14:paraId="237EB3EA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at is this page about</w:t>
            </w:r>
          </w:p>
          <w:p w14:paraId="4EC8D466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989365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6FF61638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s it’s about setting goals</w:t>
            </w:r>
          </w:p>
        </w:tc>
      </w:tr>
      <w:tr w:rsidR="00026F37" w:rsidRPr="000F15B5" w14:paraId="01EF06B9" w14:textId="77777777" w:rsidTr="00B26B9A">
        <w:tc>
          <w:tcPr>
            <w:tcW w:w="7366" w:type="dxa"/>
          </w:tcPr>
          <w:p w14:paraId="1E656FEC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 xml:space="preserve">What are being asked to do? </w:t>
            </w:r>
          </w:p>
          <w:p w14:paraId="3483608A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F1B63A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Prompt: Why do you think that option is highlighted? [could you eat a portion of vegetables more often?]</w:t>
            </w:r>
          </w:p>
        </w:tc>
        <w:tc>
          <w:tcPr>
            <w:tcW w:w="5187" w:type="dxa"/>
          </w:tcPr>
          <w:p w14:paraId="48C9D4A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s highlighted option relates to their own result, understands the page is asking them to select an option for improvement</w:t>
            </w:r>
          </w:p>
        </w:tc>
      </w:tr>
      <w:tr w:rsidR="00026F37" w:rsidRPr="000F15B5" w14:paraId="46AC3A99" w14:textId="77777777" w:rsidTr="00B26B9A">
        <w:tc>
          <w:tcPr>
            <w:tcW w:w="7366" w:type="dxa"/>
          </w:tcPr>
          <w:p w14:paraId="49E19FB4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Show me what you would do next to set your goal</w:t>
            </w:r>
          </w:p>
          <w:p w14:paraId="6FB89495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72900F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1B166EFA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free text box for adding your own goal</w:t>
            </w:r>
          </w:p>
        </w:tc>
      </w:tr>
      <w:tr w:rsidR="00026F37" w:rsidRPr="000F15B5" w14:paraId="364B6787" w14:textId="77777777" w:rsidTr="00B26B9A">
        <w:tc>
          <w:tcPr>
            <w:tcW w:w="7366" w:type="dxa"/>
          </w:tcPr>
          <w:p w14:paraId="5850C7E3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Does the page give you useful information?</w:t>
            </w:r>
          </w:p>
          <w:p w14:paraId="2E11342B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50B344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79E08B4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find useful information sources</w:t>
            </w:r>
          </w:p>
        </w:tc>
      </w:tr>
      <w:tr w:rsidR="00026F37" w14:paraId="5F9CB126" w14:textId="77777777" w:rsidTr="00B26B9A">
        <w:tc>
          <w:tcPr>
            <w:tcW w:w="15388" w:type="dxa"/>
            <w:gridSpan w:val="3"/>
          </w:tcPr>
          <w:p w14:paraId="05CF65F6" w14:textId="77777777" w:rsidR="00026F37" w:rsidRPr="00BE1917" w:rsidRDefault="00026F37" w:rsidP="00B26B9A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BE1917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Setting goals results page: </w:t>
            </w:r>
          </w:p>
          <w:p w14:paraId="00873F86" w14:textId="77777777" w:rsidR="00026F37" w:rsidRDefault="00026F37" w:rsidP="00B26B9A"/>
        </w:tc>
      </w:tr>
      <w:tr w:rsidR="00026F37" w:rsidRPr="000F15B5" w14:paraId="04D8B795" w14:textId="77777777" w:rsidTr="00B26B9A">
        <w:tc>
          <w:tcPr>
            <w:tcW w:w="7366" w:type="dxa"/>
          </w:tcPr>
          <w:p w14:paraId="1944E4DC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 xml:space="preserve">What is this page about? </w:t>
            </w:r>
          </w:p>
          <w:p w14:paraId="030C9A00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7CAFD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6B71B925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goals summary</w:t>
            </w:r>
          </w:p>
        </w:tc>
      </w:tr>
      <w:tr w:rsidR="00026F37" w:rsidRPr="000F15B5" w14:paraId="319468B0" w14:textId="77777777" w:rsidTr="00B26B9A">
        <w:tc>
          <w:tcPr>
            <w:tcW w:w="7366" w:type="dxa"/>
          </w:tcPr>
          <w:p w14:paraId="09077B6A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at is it telling you about your risk group?</w:t>
            </w:r>
          </w:p>
          <w:p w14:paraId="7F165264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63D212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Prompt risk range bar</w:t>
            </w:r>
          </w:p>
        </w:tc>
        <w:tc>
          <w:tcPr>
            <w:tcW w:w="5187" w:type="dxa"/>
          </w:tcPr>
          <w:p w14:paraId="0E7ECD3D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 how risk range is showing improvement</w:t>
            </w:r>
          </w:p>
        </w:tc>
      </w:tr>
      <w:tr w:rsidR="00026F37" w:rsidRPr="000F15B5" w14:paraId="28E634E0" w14:textId="77777777" w:rsidTr="00B26B9A">
        <w:tc>
          <w:tcPr>
            <w:tcW w:w="7366" w:type="dxa"/>
          </w:tcPr>
          <w:p w14:paraId="25810560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Where would you go to get your results by email?</w:t>
            </w:r>
          </w:p>
          <w:p w14:paraId="61B7FAC1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A1BB7DF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4469C638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find email results section</w:t>
            </w:r>
          </w:p>
        </w:tc>
      </w:tr>
      <w:tr w:rsidR="00026F37" w:rsidRPr="000F15B5" w14:paraId="082DB1AB" w14:textId="77777777" w:rsidTr="00B26B9A">
        <w:tc>
          <w:tcPr>
            <w:tcW w:w="7366" w:type="dxa"/>
          </w:tcPr>
          <w:p w14:paraId="228749BF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lastRenderedPageBreak/>
              <w:t>Does the page give you any other sources of information you can trust?</w:t>
            </w:r>
          </w:p>
          <w:p w14:paraId="3B24EC18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282280B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2646E0E0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Can Find information</w:t>
            </w:r>
          </w:p>
        </w:tc>
      </w:tr>
      <w:tr w:rsidR="00026F37" w:rsidRPr="000F15B5" w14:paraId="37285BFA" w14:textId="77777777" w:rsidTr="00B26B9A">
        <w:tc>
          <w:tcPr>
            <w:tcW w:w="7366" w:type="dxa"/>
          </w:tcPr>
          <w:p w14:paraId="5C059AC0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Can you request an email using the tester in email address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5E0EA957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83568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&gt; Enter tester email address</w:t>
            </w:r>
          </w:p>
        </w:tc>
        <w:tc>
          <w:tcPr>
            <w:tcW w:w="5187" w:type="dxa"/>
          </w:tcPr>
          <w:p w14:paraId="109B76C7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CCESS IF: </w:t>
            </w:r>
            <w:r w:rsidRPr="000F15B5">
              <w:rPr>
                <w:rFonts w:ascii="Arial" w:hAnsi="Arial" w:cs="Arial"/>
              </w:rPr>
              <w:t>Can Enter Tester Email address</w:t>
            </w:r>
          </w:p>
        </w:tc>
      </w:tr>
      <w:tr w:rsidR="00026F37" w14:paraId="0A3A8728" w14:textId="77777777" w:rsidTr="00B26B9A">
        <w:tc>
          <w:tcPr>
            <w:tcW w:w="15388" w:type="dxa"/>
            <w:gridSpan w:val="3"/>
          </w:tcPr>
          <w:p w14:paraId="225D5BB1" w14:textId="77777777" w:rsidR="00026F37" w:rsidRDefault="00026F37" w:rsidP="00B26B9A">
            <w:pPr>
              <w:shd w:val="clear" w:color="auto" w:fill="FFFFFF"/>
              <w:outlineLvl w:val="2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Personalised email result</w:t>
            </w:r>
            <w:r w:rsidRPr="00BE1917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: </w:t>
            </w:r>
          </w:p>
          <w:p w14:paraId="72934EEB" w14:textId="77777777" w:rsidR="00026F37" w:rsidRPr="00BE1917" w:rsidRDefault="00026F37" w:rsidP="00B26B9A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/>
                <w:bCs/>
                <w:sz w:val="27"/>
                <w:szCs w:val="27"/>
                <w:lang w:eastAsia="en-GB"/>
              </w:rPr>
            </w:pPr>
            <w:r w:rsidRPr="00381B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 xml:space="preserve">5 second test - </w:t>
            </w:r>
            <w:r w:rsidRPr="00381B4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shd w:val="clear" w:color="auto" w:fill="FFFFFF"/>
                <w:lang w:eastAsia="en-GB"/>
              </w:rPr>
              <w:t>show for 5 seconds. Then ask participant to minimise their browser and tell us what they remember (it’s not a memory test, just tell us what you noticed). </w:t>
            </w:r>
          </w:p>
          <w:p w14:paraId="1847815D" w14:textId="77777777" w:rsidR="00026F37" w:rsidRDefault="00026F37" w:rsidP="00B26B9A"/>
        </w:tc>
      </w:tr>
      <w:tr w:rsidR="00026F37" w:rsidRPr="000F15B5" w14:paraId="04726ABA" w14:textId="77777777" w:rsidTr="00B26B9A">
        <w:tc>
          <w:tcPr>
            <w:tcW w:w="7366" w:type="dxa"/>
          </w:tcPr>
          <w:p w14:paraId="025FD01E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 xml:space="preserve">What is this </w:t>
            </w:r>
            <w:r>
              <w:rPr>
                <w:rFonts w:ascii="Arial" w:hAnsi="Arial" w:cs="Arial"/>
                <w:sz w:val="24"/>
                <w:szCs w:val="24"/>
              </w:rPr>
              <w:t>email</w:t>
            </w:r>
            <w:r w:rsidRPr="000F15B5">
              <w:rPr>
                <w:rFonts w:ascii="Arial" w:hAnsi="Arial" w:cs="Arial"/>
                <w:sz w:val="24"/>
                <w:szCs w:val="24"/>
              </w:rPr>
              <w:t xml:space="preserve"> about?</w:t>
            </w:r>
          </w:p>
          <w:p w14:paraId="30BFC66C" w14:textId="77777777" w:rsidR="00026F37" w:rsidRPr="000F15B5" w:rsidRDefault="00026F37" w:rsidP="00B26B9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82BE791" w14:textId="77777777" w:rsidR="00026F37" w:rsidRPr="000F15B5" w:rsidRDefault="00026F37" w:rsidP="00B26B9A">
            <w:pPr>
              <w:rPr>
                <w:rFonts w:ascii="Arial" w:hAnsi="Arial" w:cs="Arial"/>
              </w:rPr>
            </w:pPr>
          </w:p>
        </w:tc>
        <w:tc>
          <w:tcPr>
            <w:tcW w:w="5187" w:type="dxa"/>
          </w:tcPr>
          <w:p w14:paraId="575F7759" w14:textId="77777777" w:rsidR="00026F37" w:rsidRPr="000F15B5" w:rsidRDefault="00026F37" w:rsidP="00B26B9A">
            <w:pPr>
              <w:rPr>
                <w:rFonts w:ascii="Arial" w:hAnsi="Arial" w:cs="Arial"/>
              </w:rPr>
            </w:pPr>
            <w:r w:rsidRPr="000F15B5">
              <w:rPr>
                <w:rFonts w:ascii="Arial" w:hAnsi="Arial" w:cs="Arial"/>
              </w:rPr>
              <w:t>SUCCESS IF: Understands information</w:t>
            </w:r>
          </w:p>
        </w:tc>
      </w:tr>
      <w:tr w:rsidR="00026F37" w14:paraId="537FEB4D" w14:textId="77777777" w:rsidTr="00B26B9A">
        <w:tc>
          <w:tcPr>
            <w:tcW w:w="7366" w:type="dxa"/>
          </w:tcPr>
          <w:p w14:paraId="3475096F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did it make you feel?</w:t>
            </w:r>
          </w:p>
          <w:p w14:paraId="08F7B315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19DD23F" w14:textId="77777777" w:rsidR="00026F37" w:rsidRDefault="00026F37" w:rsidP="00B26B9A"/>
        </w:tc>
        <w:tc>
          <w:tcPr>
            <w:tcW w:w="5187" w:type="dxa"/>
          </w:tcPr>
          <w:p w14:paraId="3E977568" w14:textId="77777777" w:rsidR="00026F37" w:rsidRDefault="00026F37" w:rsidP="00B26B9A"/>
        </w:tc>
      </w:tr>
      <w:tr w:rsidR="00026F37" w14:paraId="66077E79" w14:textId="77777777" w:rsidTr="00B26B9A">
        <w:tc>
          <w:tcPr>
            <w:tcW w:w="15388" w:type="dxa"/>
            <w:gridSpan w:val="3"/>
          </w:tcPr>
          <w:p w14:paraId="6D72BE9D" w14:textId="77777777" w:rsidR="00026F37" w:rsidRDefault="00026F37" w:rsidP="00B26B9A"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</w:t>
            </w:r>
            <w:r w:rsidRPr="00381B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w take a longer loo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gt;</w:t>
            </w:r>
          </w:p>
        </w:tc>
      </w:tr>
      <w:tr w:rsidR="00026F37" w14:paraId="3118B4A6" w14:textId="77777777" w:rsidTr="00B26B9A">
        <w:tc>
          <w:tcPr>
            <w:tcW w:w="7366" w:type="dxa"/>
          </w:tcPr>
          <w:p w14:paraId="488BE875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does this email make you feel?</w:t>
            </w:r>
          </w:p>
          <w:p w14:paraId="3A61BE0D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2C4C1A1" w14:textId="77777777" w:rsidR="00026F37" w:rsidRDefault="00026F37" w:rsidP="00B26B9A"/>
        </w:tc>
        <w:tc>
          <w:tcPr>
            <w:tcW w:w="5187" w:type="dxa"/>
          </w:tcPr>
          <w:p w14:paraId="61450D36" w14:textId="77777777" w:rsidR="00026F37" w:rsidRDefault="00026F37" w:rsidP="00B26B9A"/>
        </w:tc>
      </w:tr>
      <w:tr w:rsidR="00026F37" w14:paraId="75393A98" w14:textId="77777777" w:rsidTr="00B26B9A">
        <w:tc>
          <w:tcPr>
            <w:tcW w:w="7366" w:type="dxa"/>
          </w:tcPr>
          <w:p w14:paraId="1BD70A97" w14:textId="77777777" w:rsidR="00026F3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How would you use this email?</w:t>
            </w:r>
          </w:p>
          <w:p w14:paraId="23BE04DF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BCD9376" w14:textId="77777777" w:rsidR="00026F37" w:rsidRDefault="00026F37" w:rsidP="00B26B9A"/>
        </w:tc>
        <w:tc>
          <w:tcPr>
            <w:tcW w:w="5187" w:type="dxa"/>
          </w:tcPr>
          <w:p w14:paraId="289EF567" w14:textId="77777777" w:rsidR="00026F37" w:rsidRDefault="00026F37" w:rsidP="00B26B9A"/>
        </w:tc>
      </w:tr>
      <w:tr w:rsidR="00026F37" w14:paraId="1899DCF1" w14:textId="77777777" w:rsidTr="00B26B9A">
        <w:tc>
          <w:tcPr>
            <w:tcW w:w="7366" w:type="dxa"/>
          </w:tcPr>
          <w:p w14:paraId="2F89D2AE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Is there any information you would like to see added/removed in this email?</w:t>
            </w:r>
          </w:p>
          <w:p w14:paraId="5564219F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D6AA461" w14:textId="77777777" w:rsidR="00026F37" w:rsidRDefault="00026F37" w:rsidP="00B26B9A"/>
        </w:tc>
        <w:tc>
          <w:tcPr>
            <w:tcW w:w="5187" w:type="dxa"/>
          </w:tcPr>
          <w:p w14:paraId="7F311259" w14:textId="77777777" w:rsidR="00026F37" w:rsidRDefault="00026F37" w:rsidP="00B26B9A"/>
        </w:tc>
      </w:tr>
      <w:tr w:rsidR="00026F37" w14:paraId="120FAC0A" w14:textId="77777777" w:rsidTr="00B26B9A">
        <w:tc>
          <w:tcPr>
            <w:tcW w:w="15388" w:type="dxa"/>
            <w:gridSpan w:val="3"/>
          </w:tcPr>
          <w:p w14:paraId="61BDBFB9" w14:textId="77777777" w:rsidR="00026F37" w:rsidRDefault="00026F37" w:rsidP="00B26B9A">
            <w:pPr>
              <w:shd w:val="clear" w:color="auto" w:fill="FFFFFF"/>
              <w:spacing w:after="80"/>
              <w:outlineLvl w:val="2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BE5047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Wrap up</w:t>
            </w:r>
          </w:p>
          <w:p w14:paraId="4771028F" w14:textId="77777777" w:rsidR="00026F37" w:rsidRPr="00BE5047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&lt; </w:t>
            </w:r>
            <w:r w:rsidRPr="00B80F3F">
              <w:rPr>
                <w:rFonts w:ascii="Arial" w:eastAsia="Times New Roman" w:hAnsi="Arial" w:cs="Arial"/>
                <w:color w:val="000000"/>
                <w:lang w:eastAsia="en-GB"/>
              </w:rPr>
              <w:t>Close internet browser and stope sharing screen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&gt;</w:t>
            </w:r>
          </w:p>
          <w:p w14:paraId="557C066F" w14:textId="77777777" w:rsidR="00026F37" w:rsidRDefault="00026F37" w:rsidP="00B26B9A"/>
        </w:tc>
      </w:tr>
      <w:tr w:rsidR="00026F37" w14:paraId="57E8B27A" w14:textId="77777777" w:rsidTr="00B26B9A">
        <w:tc>
          <w:tcPr>
            <w:tcW w:w="7366" w:type="dxa"/>
          </w:tcPr>
          <w:p w14:paraId="7E47BBB1" w14:textId="77777777" w:rsidR="00026F37" w:rsidRPr="00BE5047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BE5047">
              <w:rPr>
                <w:rFonts w:ascii="Arial" w:hAnsi="Arial" w:cs="Arial"/>
                <w:sz w:val="24"/>
                <w:szCs w:val="24"/>
              </w:rPr>
              <w:t>How did you feel using the website?</w:t>
            </w:r>
          </w:p>
          <w:p w14:paraId="20F8811F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87E33A3" w14:textId="77777777" w:rsidR="00026F37" w:rsidRDefault="00026F37" w:rsidP="00B26B9A"/>
        </w:tc>
        <w:tc>
          <w:tcPr>
            <w:tcW w:w="5187" w:type="dxa"/>
          </w:tcPr>
          <w:p w14:paraId="1C8FE8F5" w14:textId="77777777" w:rsidR="00026F37" w:rsidRDefault="00026F37" w:rsidP="00B26B9A"/>
        </w:tc>
      </w:tr>
      <w:tr w:rsidR="00026F37" w14:paraId="19FD821E" w14:textId="77777777" w:rsidTr="00B26B9A">
        <w:tc>
          <w:tcPr>
            <w:tcW w:w="7366" w:type="dxa"/>
          </w:tcPr>
          <w:p w14:paraId="1513EA5C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t>Could you see yourself using this tool to help you make healthy lifestyle changes?</w:t>
            </w:r>
          </w:p>
        </w:tc>
        <w:tc>
          <w:tcPr>
            <w:tcW w:w="2835" w:type="dxa"/>
          </w:tcPr>
          <w:p w14:paraId="38127E73" w14:textId="77777777" w:rsidR="00026F37" w:rsidRDefault="00026F37" w:rsidP="00B26B9A"/>
        </w:tc>
        <w:tc>
          <w:tcPr>
            <w:tcW w:w="5187" w:type="dxa"/>
          </w:tcPr>
          <w:p w14:paraId="3889D001" w14:textId="77777777" w:rsidR="00026F37" w:rsidRDefault="00026F37" w:rsidP="00B26B9A"/>
        </w:tc>
      </w:tr>
      <w:tr w:rsidR="00026F37" w14:paraId="2F3F82BC" w14:textId="77777777" w:rsidTr="00B26B9A">
        <w:tc>
          <w:tcPr>
            <w:tcW w:w="7366" w:type="dxa"/>
          </w:tcPr>
          <w:p w14:paraId="2D7584E1" w14:textId="77777777" w:rsidR="00026F37" w:rsidRPr="000F15B5" w:rsidRDefault="00026F37" w:rsidP="00B26B9A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0F15B5">
              <w:rPr>
                <w:rFonts w:ascii="Arial" w:hAnsi="Arial" w:cs="Arial"/>
                <w:sz w:val="24"/>
                <w:szCs w:val="24"/>
              </w:rPr>
              <w:lastRenderedPageBreak/>
              <w:t>Is there anything else you’d like to share about your experience today?</w:t>
            </w:r>
          </w:p>
          <w:p w14:paraId="10776643" w14:textId="77777777" w:rsidR="00026F37" w:rsidRPr="000F15B5" w:rsidRDefault="00026F37" w:rsidP="00B26B9A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F9AC67F" w14:textId="77777777" w:rsidR="00026F37" w:rsidRDefault="00026F37" w:rsidP="00B26B9A"/>
        </w:tc>
        <w:tc>
          <w:tcPr>
            <w:tcW w:w="5187" w:type="dxa"/>
          </w:tcPr>
          <w:p w14:paraId="7FBDCBC7" w14:textId="77777777" w:rsidR="00026F37" w:rsidRDefault="00026F37" w:rsidP="00B26B9A"/>
        </w:tc>
      </w:tr>
      <w:tr w:rsidR="00026F37" w14:paraId="0AF71519" w14:textId="77777777" w:rsidTr="00B26B9A">
        <w:tc>
          <w:tcPr>
            <w:tcW w:w="15388" w:type="dxa"/>
            <w:gridSpan w:val="3"/>
          </w:tcPr>
          <w:p w14:paraId="32874070" w14:textId="77777777" w:rsidR="00026F37" w:rsidRDefault="00026F37" w:rsidP="00B26B9A">
            <w:pPr>
              <w:shd w:val="clear" w:color="auto" w:fill="FFFFFF"/>
              <w:spacing w:after="80"/>
              <w:outlineLvl w:val="2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B80F3F"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DEBR</w:t>
            </w:r>
            <w:r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  <w:t>IEF</w:t>
            </w:r>
          </w:p>
          <w:p w14:paraId="09BFCFDF" w14:textId="77777777" w:rsidR="00026F37" w:rsidRPr="00B80F3F" w:rsidRDefault="00026F37" w:rsidP="00B26B9A">
            <w:pPr>
              <w:spacing w:after="20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80F3F">
              <w:rPr>
                <w:rFonts w:ascii="Arial" w:eastAsia="Times New Roman" w:hAnsi="Arial" w:cs="Arial"/>
                <w:color w:val="000000"/>
                <w:lang w:eastAsia="en-GB"/>
              </w:rPr>
              <w:t>&lt;Stop recording and thank participant of taking part in the exercise&gt;</w:t>
            </w:r>
          </w:p>
          <w:p w14:paraId="1E9666EB" w14:textId="77777777" w:rsidR="00026F37" w:rsidRDefault="00026F37" w:rsidP="00B26B9A">
            <w:pPr>
              <w:spacing w:after="200"/>
            </w:pPr>
            <w:r w:rsidRPr="00B80F3F">
              <w:rPr>
                <w:rFonts w:ascii="Arial" w:eastAsia="Times New Roman" w:hAnsi="Arial" w:cs="Arial"/>
                <w:color w:val="000000"/>
                <w:lang w:eastAsia="en-GB"/>
              </w:rPr>
              <w:t>&lt;offer the participant a debrief by offering to answer any questions they have&gt;</w:t>
            </w:r>
          </w:p>
        </w:tc>
      </w:tr>
    </w:tbl>
    <w:p w14:paraId="43F11DC0" w14:textId="77777777" w:rsidR="00026F37" w:rsidRPr="00B84064" w:rsidRDefault="00026F37" w:rsidP="00026F37">
      <w:pPr>
        <w:rPr>
          <w:b/>
        </w:rPr>
      </w:pPr>
    </w:p>
    <w:p w14:paraId="140F1509" w14:textId="77777777" w:rsidR="009F2F75" w:rsidRDefault="00F729B3"/>
    <w:sectPr w:rsidR="009F2F75" w:rsidSect="00AB51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45664"/>
    <w:multiLevelType w:val="multilevel"/>
    <w:tmpl w:val="ADA63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3"/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E51297"/>
    <w:multiLevelType w:val="hybridMultilevel"/>
    <w:tmpl w:val="2F8ECF0E"/>
    <w:lvl w:ilvl="0" w:tplc="70E471E0">
      <w:start w:val="4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32224"/>
    <w:multiLevelType w:val="multilevel"/>
    <w:tmpl w:val="E5188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1A5E4B"/>
    <w:multiLevelType w:val="multilevel"/>
    <w:tmpl w:val="3BF69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C42274"/>
    <w:multiLevelType w:val="hybridMultilevel"/>
    <w:tmpl w:val="6D6AFB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844BFB"/>
    <w:multiLevelType w:val="multilevel"/>
    <w:tmpl w:val="2E362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37"/>
    <w:rsid w:val="00026F37"/>
    <w:rsid w:val="002B6307"/>
    <w:rsid w:val="00446A26"/>
    <w:rsid w:val="00F7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6A36"/>
  <w15:chartTrackingRefBased/>
  <w15:docId w15:val="{954754F2-4DC1-4897-94EB-7AA5CFCC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6F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5AE6DA9E3C6449DB620C047DB0E97" ma:contentTypeVersion="15" ma:contentTypeDescription="Create a new document." ma:contentTypeScope="" ma:versionID="6c7fa9eaeef300effab5025bd3f14506">
  <xsd:schema xmlns:xsd="http://www.w3.org/2001/XMLSchema" xmlns:xs="http://www.w3.org/2001/XMLSchema" xmlns:p="http://schemas.microsoft.com/office/2006/metadata/properties" xmlns:ns3="16121418-9be9-44a5-a5d5-2e4f0d01b89c" xmlns:ns4="b312ba14-a2fe-46e3-9ae6-7ad20853ac76" targetNamespace="http://schemas.microsoft.com/office/2006/metadata/properties" ma:root="true" ma:fieldsID="cab4c1492940144a11816388b56933c9" ns3:_="" ns4:_="">
    <xsd:import namespace="16121418-9be9-44a5-a5d5-2e4f0d01b89c"/>
    <xsd:import namespace="b312ba14-a2fe-46e3-9ae6-7ad20853a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21418-9be9-44a5-a5d5-2e4f0d01b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2ba14-a2fe-46e3-9ae6-7ad20853a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33F6E1-7B6B-4EF4-97B3-4EF814A6A32F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b312ba14-a2fe-46e3-9ae6-7ad20853ac76"/>
    <ds:schemaRef ds:uri="http://purl.org/dc/elements/1.1/"/>
    <ds:schemaRef ds:uri="http://schemas.microsoft.com/office/infopath/2007/PartnerControls"/>
    <ds:schemaRef ds:uri="16121418-9be9-44a5-a5d5-2e4f0d01b89c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59F3930-0C72-4038-A7B4-9298DA19C5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40FEAB-592C-4D0A-9BE8-D96DFCD1FE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21418-9be9-44a5-a5d5-2e4f0d01b89c"/>
    <ds:schemaRef ds:uri="b312ba14-a2fe-46e3-9ae6-7ad20853a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19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0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ogers</dc:creator>
  <cp:keywords/>
  <dc:description/>
  <cp:lastModifiedBy>Imogen Rogers</cp:lastModifiedBy>
  <cp:revision>2</cp:revision>
  <dcterms:created xsi:type="dcterms:W3CDTF">2023-10-26T12:49:00Z</dcterms:created>
  <dcterms:modified xsi:type="dcterms:W3CDTF">2023-10-2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5AE6DA9E3C6449DB620C047DB0E97</vt:lpwstr>
  </property>
</Properties>
</file>